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788465" w14:textId="77777777" w:rsidR="00395066" w:rsidRPr="005A16A2" w:rsidRDefault="00395066" w:rsidP="00395066">
      <w:pPr>
        <w:pStyle w:val="Title"/>
      </w:pPr>
      <w:r w:rsidRPr="005A16A2">
        <w:t>An assessment of primary health care costs and resource requirements in Kaduna and Kano, Nigeria</w:t>
      </w:r>
    </w:p>
    <w:p w14:paraId="63C9180E" w14:textId="40DA90F7" w:rsidR="003E41C0" w:rsidRPr="000E2C6B" w:rsidRDefault="003E41C0" w:rsidP="003E41C0">
      <w:pPr>
        <w:pStyle w:val="AuthorList"/>
      </w:pPr>
      <w:r w:rsidRPr="003B1A1D">
        <w:rPr>
          <w:color w:val="000000"/>
        </w:rPr>
        <w:t xml:space="preserve">Yewande </w:t>
      </w:r>
      <w:proofErr w:type="spellStart"/>
      <w:r w:rsidRPr="003B1A1D">
        <w:rPr>
          <w:color w:val="000000"/>
        </w:rPr>
        <w:t>Ogundeji</w:t>
      </w:r>
      <w:proofErr w:type="spellEnd"/>
      <w:r w:rsidRPr="000E2C6B">
        <w:t xml:space="preserve">, Hamza Abubakar, </w:t>
      </w:r>
      <w:r w:rsidRPr="003B1A1D">
        <w:rPr>
          <w:color w:val="000000"/>
        </w:rPr>
        <w:t xml:space="preserve">Uche </w:t>
      </w:r>
      <w:proofErr w:type="spellStart"/>
      <w:r w:rsidRPr="003B1A1D">
        <w:rPr>
          <w:color w:val="000000"/>
        </w:rPr>
        <w:t>Ezeh</w:t>
      </w:r>
      <w:proofErr w:type="spellEnd"/>
      <w:r w:rsidRPr="000E2C6B">
        <w:t xml:space="preserve">, </w:t>
      </w:r>
      <w:proofErr w:type="spellStart"/>
      <w:r w:rsidR="00A07F48" w:rsidRPr="000E2C6B">
        <w:t>Tijjani</w:t>
      </w:r>
      <w:proofErr w:type="spellEnd"/>
      <w:r w:rsidR="00A07F48">
        <w:t xml:space="preserve"> </w:t>
      </w:r>
      <w:proofErr w:type="spellStart"/>
      <w:r w:rsidR="00A07F48" w:rsidRPr="000E2C6B">
        <w:t>Hussaini</w:t>
      </w:r>
      <w:proofErr w:type="spellEnd"/>
      <w:r w:rsidR="00A07F48">
        <w:t>,</w:t>
      </w:r>
      <w:r w:rsidR="00A07F48" w:rsidRPr="003B1A1D">
        <w:rPr>
          <w:color w:val="000000"/>
        </w:rPr>
        <w:t xml:space="preserve"> </w:t>
      </w:r>
      <w:r w:rsidRPr="003B1A1D">
        <w:rPr>
          <w:color w:val="000000"/>
        </w:rPr>
        <w:t>Nelson Kamau</w:t>
      </w:r>
      <w:r w:rsidRPr="000E2C6B">
        <w:t xml:space="preserve">, </w:t>
      </w:r>
      <w:r w:rsidRPr="003B1A1D">
        <w:rPr>
          <w:color w:val="000000"/>
        </w:rPr>
        <w:t>Eliza Love</w:t>
      </w:r>
      <w:r w:rsidRPr="000E2C6B">
        <w:t xml:space="preserve">, </w:t>
      </w:r>
      <w:r w:rsidRPr="003B1A1D">
        <w:rPr>
          <w:color w:val="000000"/>
        </w:rPr>
        <w:t>Rodrigo Muñoz</w:t>
      </w:r>
      <w:r w:rsidRPr="000E2C6B">
        <w:t xml:space="preserve">, </w:t>
      </w:r>
      <w:r w:rsidRPr="003B1A1D">
        <w:rPr>
          <w:color w:val="000000"/>
        </w:rPr>
        <w:t xml:space="preserve">Paul </w:t>
      </w:r>
      <w:proofErr w:type="spellStart"/>
      <w:r w:rsidRPr="003B1A1D">
        <w:rPr>
          <w:color w:val="000000"/>
        </w:rPr>
        <w:t>O</w:t>
      </w:r>
      <w:r w:rsidR="0027198D">
        <w:rPr>
          <w:color w:val="000000"/>
        </w:rPr>
        <w:t>n</w:t>
      </w:r>
      <w:r w:rsidRPr="003B1A1D">
        <w:rPr>
          <w:color w:val="000000"/>
        </w:rPr>
        <w:t>gboche</w:t>
      </w:r>
      <w:proofErr w:type="spellEnd"/>
      <w:r w:rsidRPr="000E2C6B">
        <w:t>,</w:t>
      </w:r>
      <w:r w:rsidRPr="003B1A1D">
        <w:rPr>
          <w:color w:val="000000"/>
        </w:rPr>
        <w:t xml:space="preserve"> Marjorie </w:t>
      </w:r>
      <w:proofErr w:type="spellStart"/>
      <w:r w:rsidRPr="003B1A1D">
        <w:rPr>
          <w:color w:val="000000"/>
        </w:rPr>
        <w:t>Opuni</w:t>
      </w:r>
      <w:proofErr w:type="spellEnd"/>
      <w:r w:rsidR="002D7311">
        <w:t>,</w:t>
      </w:r>
      <w:r w:rsidRPr="000E2C6B">
        <w:t xml:space="preserve"> </w:t>
      </w:r>
      <w:r w:rsidRPr="003B1A1D">
        <w:rPr>
          <w:color w:val="000000"/>
        </w:rPr>
        <w:t xml:space="preserve">Damian </w:t>
      </w:r>
      <w:r w:rsidR="0027198D">
        <w:rPr>
          <w:color w:val="000000"/>
        </w:rPr>
        <w:t xml:space="preserve">G. </w:t>
      </w:r>
      <w:r w:rsidRPr="003B1A1D">
        <w:rPr>
          <w:color w:val="000000"/>
        </w:rPr>
        <w:t>Walker</w:t>
      </w:r>
      <w:r w:rsidRPr="000E2C6B">
        <w:t xml:space="preserve">, </w:t>
      </w:r>
      <w:r w:rsidRPr="003B1A1D">
        <w:rPr>
          <w:color w:val="000000"/>
        </w:rPr>
        <w:t>Colin Gilmartin</w:t>
      </w:r>
      <w:r w:rsidRPr="000E2C6B">
        <w:rPr>
          <w:vertAlign w:val="superscript"/>
        </w:rPr>
        <w:t>*</w:t>
      </w:r>
    </w:p>
    <w:p w14:paraId="7790E377" w14:textId="40657117" w:rsidR="003E41C0" w:rsidRPr="003E41C0" w:rsidRDefault="002868E2" w:rsidP="003E41C0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3E41C0">
        <w:rPr>
          <w:rFonts w:cs="Times New Roman"/>
          <w:szCs w:val="24"/>
        </w:rPr>
        <w:t xml:space="preserve">Colin Gilmartin </w:t>
      </w:r>
      <w:r w:rsidR="003E41C0" w:rsidRPr="00345221">
        <w:rPr>
          <w:rFonts w:cs="Times New Roman"/>
          <w:szCs w:val="24"/>
        </w:rPr>
        <w:t>cgilmartin@msh.org</w:t>
      </w:r>
    </w:p>
    <w:p w14:paraId="07970E94" w14:textId="77777777" w:rsidR="00994A3D" w:rsidRDefault="00994A3D" w:rsidP="002D7311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20FAE941" w14:textId="521B352F" w:rsidR="00395066" w:rsidRDefault="00395066" w:rsidP="00395066">
      <w:pPr>
        <w:rPr>
          <w:rFonts w:eastAsia="Gill Sans MT"/>
          <w:b/>
          <w:bCs/>
        </w:rPr>
      </w:pPr>
      <w:r>
        <w:rPr>
          <w:rFonts w:eastAsia="Gill Sans MT"/>
          <w:b/>
          <w:bCs/>
        </w:rPr>
        <w:t xml:space="preserve">Supplementary </w:t>
      </w:r>
      <w:r w:rsidRPr="13E0E94B">
        <w:rPr>
          <w:rFonts w:eastAsia="Gill Sans MT"/>
          <w:b/>
          <w:bCs/>
        </w:rPr>
        <w:t xml:space="preserve">Figure </w:t>
      </w:r>
      <w:r w:rsidR="00852540">
        <w:rPr>
          <w:rFonts w:eastAsia="Gill Sans MT"/>
          <w:b/>
          <w:bCs/>
        </w:rPr>
        <w:t>S</w:t>
      </w:r>
      <w:r w:rsidRPr="13E0E94B">
        <w:rPr>
          <w:rFonts w:eastAsia="Gill Sans MT"/>
          <w:b/>
          <w:bCs/>
        </w:rPr>
        <w:t>1. Overview of Minimum Standards for PHC in Nigeri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5066" w:rsidRPr="00395066" w14:paraId="4C8A63A8" w14:textId="77777777" w:rsidTr="00547AE9">
        <w:tc>
          <w:tcPr>
            <w:tcW w:w="3116" w:type="dxa"/>
          </w:tcPr>
          <w:p w14:paraId="556A8DD0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Communicable diseases</w:t>
            </w:r>
          </w:p>
          <w:p w14:paraId="73CF39C1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HIV prevention and treatment</w:t>
            </w:r>
          </w:p>
          <w:p w14:paraId="6FE78F1B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Malaria prevention and treatment</w:t>
            </w:r>
          </w:p>
          <w:p w14:paraId="2169F187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TB screening and treatment</w:t>
            </w:r>
          </w:p>
          <w:p w14:paraId="78637F1D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STI screening and treatment</w:t>
            </w:r>
          </w:p>
          <w:p w14:paraId="1C1068C8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Measles treatment</w:t>
            </w:r>
          </w:p>
          <w:p w14:paraId="3C909434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Whooping cough treatment</w:t>
            </w:r>
          </w:p>
          <w:p w14:paraId="119256AD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Treatment of respiratory infections</w:t>
            </w:r>
          </w:p>
          <w:p w14:paraId="3613DEC6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Leprosy treatment and support</w:t>
            </w:r>
          </w:p>
          <w:p w14:paraId="3356270D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NTD screening, diagnosis, and treatment</w:t>
            </w:r>
          </w:p>
          <w:p w14:paraId="0B24DE64" w14:textId="77777777" w:rsidR="00395066" w:rsidRPr="00395066" w:rsidRDefault="00395066" w:rsidP="00395066">
            <w:pPr>
              <w:numPr>
                <w:ilvl w:val="0"/>
                <w:numId w:val="24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Other communicable diseases</w:t>
            </w:r>
          </w:p>
          <w:p w14:paraId="20744C71" w14:textId="77777777" w:rsidR="00395066" w:rsidRPr="00395066" w:rsidRDefault="00395066" w:rsidP="00395066">
            <w:pPr>
              <w:spacing w:before="0" w:after="0"/>
              <w:rPr>
                <w:rFonts w:eastAsia="Gill Sans MT"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8A541AD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Maternal and newborn care</w:t>
            </w:r>
          </w:p>
          <w:p w14:paraId="66D54D48" w14:textId="77777777" w:rsidR="00395066" w:rsidRPr="00395066" w:rsidRDefault="00395066" w:rsidP="00395066">
            <w:pPr>
              <w:numPr>
                <w:ilvl w:val="0"/>
                <w:numId w:val="25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Antenatal care</w:t>
            </w:r>
          </w:p>
          <w:p w14:paraId="2002AF48" w14:textId="77777777" w:rsidR="00395066" w:rsidRPr="00395066" w:rsidRDefault="00395066" w:rsidP="00395066">
            <w:pPr>
              <w:numPr>
                <w:ilvl w:val="0"/>
                <w:numId w:val="25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Skilled delivery care</w:t>
            </w:r>
          </w:p>
          <w:p w14:paraId="220B14C1" w14:textId="77777777" w:rsidR="00395066" w:rsidRPr="00395066" w:rsidRDefault="00395066" w:rsidP="00395066">
            <w:pPr>
              <w:numPr>
                <w:ilvl w:val="0"/>
                <w:numId w:val="25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Postnatal care</w:t>
            </w:r>
          </w:p>
          <w:p w14:paraId="1E28016A" w14:textId="77777777" w:rsidR="00395066" w:rsidRPr="00395066" w:rsidRDefault="00395066" w:rsidP="00395066">
            <w:pPr>
              <w:numPr>
                <w:ilvl w:val="0"/>
                <w:numId w:val="25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Neonatal care</w:t>
            </w:r>
          </w:p>
          <w:p w14:paraId="7FCAF60D" w14:textId="77777777" w:rsidR="00395066" w:rsidRPr="00395066" w:rsidRDefault="00395066" w:rsidP="00395066">
            <w:pPr>
              <w:spacing w:before="0" w:after="200" w:line="276" w:lineRule="auto"/>
              <w:ind w:left="360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84E59EB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proofErr w:type="gramStart"/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Non communicable</w:t>
            </w:r>
            <w:proofErr w:type="gramEnd"/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 xml:space="preserve"> diseases</w:t>
            </w:r>
          </w:p>
          <w:p w14:paraId="60DC5653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Anemia diagnosis and treatment</w:t>
            </w:r>
          </w:p>
          <w:p w14:paraId="7FE892B4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Asthma management</w:t>
            </w:r>
          </w:p>
          <w:p w14:paraId="1850FA74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Care for minor accidents</w:t>
            </w:r>
          </w:p>
          <w:p w14:paraId="75A4FFBE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Cardiovascular screening</w:t>
            </w:r>
          </w:p>
          <w:p w14:paraId="55F4006D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Diabetes screening</w:t>
            </w:r>
          </w:p>
          <w:p w14:paraId="0CC13EBA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Hypertension screening</w:t>
            </w:r>
          </w:p>
          <w:p w14:paraId="6C9012F9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Arthritis screening</w:t>
            </w:r>
          </w:p>
          <w:p w14:paraId="6E34DD81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Treatment of eye conditions</w:t>
            </w:r>
          </w:p>
          <w:p w14:paraId="7D229239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Ear, nose, throat care</w:t>
            </w:r>
          </w:p>
          <w:p w14:paraId="3250985B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Oral health</w:t>
            </w:r>
          </w:p>
          <w:p w14:paraId="58F1BA71" w14:textId="77777777" w:rsidR="00395066" w:rsidRPr="00395066" w:rsidRDefault="00395066" w:rsidP="00395066">
            <w:pPr>
              <w:numPr>
                <w:ilvl w:val="0"/>
                <w:numId w:val="26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Mental health screening/counseling</w:t>
            </w:r>
          </w:p>
        </w:tc>
      </w:tr>
      <w:tr w:rsidR="00395066" w:rsidRPr="00395066" w14:paraId="4D5A17F0" w14:textId="77777777" w:rsidTr="00547AE9">
        <w:tc>
          <w:tcPr>
            <w:tcW w:w="3116" w:type="dxa"/>
          </w:tcPr>
          <w:p w14:paraId="741DFF5E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Family planning</w:t>
            </w:r>
          </w:p>
          <w:p w14:paraId="3DDAA319" w14:textId="77777777" w:rsidR="00395066" w:rsidRPr="00395066" w:rsidRDefault="00395066" w:rsidP="00395066">
            <w:pPr>
              <w:numPr>
                <w:ilvl w:val="0"/>
                <w:numId w:val="25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Counselling</w:t>
            </w:r>
          </w:p>
          <w:p w14:paraId="07AFC9EE" w14:textId="77777777" w:rsidR="00395066" w:rsidRPr="00395066" w:rsidRDefault="00395066" w:rsidP="00395066">
            <w:pPr>
              <w:numPr>
                <w:ilvl w:val="0"/>
                <w:numId w:val="25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Dispensing of contraceptives</w:t>
            </w:r>
          </w:p>
        </w:tc>
        <w:tc>
          <w:tcPr>
            <w:tcW w:w="3117" w:type="dxa"/>
          </w:tcPr>
          <w:p w14:paraId="7DE26CC0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Child survival</w:t>
            </w:r>
          </w:p>
          <w:p w14:paraId="7272F1EA" w14:textId="77777777" w:rsidR="00395066" w:rsidRPr="00395066" w:rsidRDefault="00395066" w:rsidP="00395066">
            <w:pPr>
              <w:numPr>
                <w:ilvl w:val="0"/>
                <w:numId w:val="28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Immunization</w:t>
            </w:r>
          </w:p>
          <w:p w14:paraId="3EB79B10" w14:textId="77777777" w:rsidR="00395066" w:rsidRPr="00395066" w:rsidRDefault="00395066" w:rsidP="00395066">
            <w:pPr>
              <w:numPr>
                <w:ilvl w:val="0"/>
                <w:numId w:val="28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Integrated management of childhood illness</w:t>
            </w:r>
          </w:p>
        </w:tc>
        <w:tc>
          <w:tcPr>
            <w:tcW w:w="3117" w:type="dxa"/>
          </w:tcPr>
          <w:p w14:paraId="24C494CC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Nutrition</w:t>
            </w:r>
          </w:p>
          <w:p w14:paraId="248D23BD" w14:textId="77777777" w:rsidR="00395066" w:rsidRPr="00395066" w:rsidRDefault="00395066" w:rsidP="00395066">
            <w:pPr>
              <w:numPr>
                <w:ilvl w:val="0"/>
                <w:numId w:val="27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Nutrition screening</w:t>
            </w:r>
          </w:p>
          <w:p w14:paraId="55A0C407" w14:textId="77777777" w:rsidR="00395066" w:rsidRPr="00395066" w:rsidRDefault="00395066" w:rsidP="00395066">
            <w:pPr>
              <w:numPr>
                <w:ilvl w:val="0"/>
                <w:numId w:val="27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Management of malnutrition</w:t>
            </w:r>
          </w:p>
          <w:p w14:paraId="138D2D7E" w14:textId="77777777" w:rsidR="00395066" w:rsidRPr="00395066" w:rsidRDefault="00395066" w:rsidP="00395066">
            <w:pPr>
              <w:numPr>
                <w:ilvl w:val="0"/>
                <w:numId w:val="27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Promotion of proper nutrition and food education</w:t>
            </w:r>
          </w:p>
          <w:p w14:paraId="2A16F24C" w14:textId="77777777" w:rsidR="00395066" w:rsidRPr="00395066" w:rsidRDefault="00395066" w:rsidP="00395066">
            <w:pPr>
              <w:spacing w:before="0" w:after="0"/>
              <w:jc w:val="center"/>
              <w:rPr>
                <w:rFonts w:eastAsia="Gill Sans MT" w:cs="Times New Roman"/>
                <w:b/>
                <w:bCs/>
                <w:sz w:val="16"/>
                <w:szCs w:val="16"/>
              </w:rPr>
            </w:pPr>
          </w:p>
        </w:tc>
      </w:tr>
      <w:tr w:rsidR="00395066" w:rsidRPr="00395066" w14:paraId="5F06896B" w14:textId="77777777" w:rsidTr="00547AE9">
        <w:tc>
          <w:tcPr>
            <w:tcW w:w="3116" w:type="dxa"/>
          </w:tcPr>
          <w:p w14:paraId="14553339" w14:textId="77777777" w:rsidR="00395066" w:rsidRPr="00395066" w:rsidRDefault="00395066" w:rsidP="00395066">
            <w:pPr>
              <w:spacing w:before="0" w:after="0"/>
              <w:ind w:left="0"/>
              <w:jc w:val="center"/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eastAsia="Gill Sans MT" w:cs="Times New Roman"/>
                <w:b/>
                <w:bCs/>
                <w:smallCaps/>
                <w:sz w:val="16"/>
                <w:szCs w:val="16"/>
              </w:rPr>
              <w:t>Health education and community mobilization</w:t>
            </w:r>
          </w:p>
          <w:p w14:paraId="239ACDCD" w14:textId="77777777" w:rsidR="00395066" w:rsidRPr="00395066" w:rsidRDefault="00395066" w:rsidP="00395066">
            <w:pPr>
              <w:numPr>
                <w:ilvl w:val="0"/>
                <w:numId w:val="28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IEC and BCC</w:t>
            </w:r>
          </w:p>
          <w:p w14:paraId="04D5FEE1" w14:textId="77777777" w:rsidR="00395066" w:rsidRPr="00395066" w:rsidRDefault="00395066" w:rsidP="00395066">
            <w:pPr>
              <w:numPr>
                <w:ilvl w:val="0"/>
                <w:numId w:val="28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Community mobilization</w:t>
            </w:r>
          </w:p>
          <w:p w14:paraId="209FA334" w14:textId="77777777" w:rsidR="00395066" w:rsidRPr="00395066" w:rsidRDefault="00395066" w:rsidP="00395066">
            <w:pPr>
              <w:numPr>
                <w:ilvl w:val="0"/>
                <w:numId w:val="28"/>
              </w:numPr>
              <w:spacing w:before="0" w:after="200" w:line="276" w:lineRule="auto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Gill Sans MT" w:cs="Times New Roman"/>
                <w:color w:val="000000"/>
                <w:sz w:val="16"/>
                <w:szCs w:val="16"/>
              </w:rPr>
              <w:t>Home visits and community outreach</w:t>
            </w:r>
          </w:p>
          <w:p w14:paraId="2744D4D7" w14:textId="77777777" w:rsidR="00395066" w:rsidRPr="00395066" w:rsidRDefault="00395066" w:rsidP="00395066">
            <w:pPr>
              <w:spacing w:before="0" w:after="200" w:line="276" w:lineRule="auto"/>
              <w:ind w:left="360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</w:p>
          <w:p w14:paraId="16A5F282" w14:textId="77777777" w:rsidR="00395066" w:rsidRPr="00395066" w:rsidRDefault="00395066" w:rsidP="00395066">
            <w:pPr>
              <w:spacing w:before="0" w:after="200" w:line="276" w:lineRule="auto"/>
              <w:ind w:left="360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75513C1" w14:textId="77777777" w:rsidR="00395066" w:rsidRPr="00395066" w:rsidRDefault="00395066" w:rsidP="00395066">
            <w:pPr>
              <w:spacing w:before="0" w:after="200" w:line="276" w:lineRule="auto"/>
              <w:ind w:left="360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5E3CB9A" w14:textId="77777777" w:rsidR="00395066" w:rsidRPr="00395066" w:rsidRDefault="00395066" w:rsidP="00395066">
            <w:pPr>
              <w:spacing w:before="0" w:after="200" w:line="276" w:lineRule="auto"/>
              <w:ind w:left="360"/>
              <w:contextualSpacing/>
              <w:rPr>
                <w:rFonts w:eastAsia="Gill Sans MT" w:cs="Times New Roman"/>
                <w:color w:val="000000"/>
                <w:sz w:val="16"/>
                <w:szCs w:val="16"/>
              </w:rPr>
            </w:pPr>
          </w:p>
        </w:tc>
      </w:tr>
    </w:tbl>
    <w:p w14:paraId="7502C3F2" w14:textId="78D434E5" w:rsidR="00811530" w:rsidRPr="00811530" w:rsidRDefault="00811530" w:rsidP="0081153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9A32C1">
        <w:rPr>
          <w:rFonts w:cs="Times New Roman"/>
          <w:b/>
          <w:szCs w:val="24"/>
        </w:rPr>
        <w:t xml:space="preserve"> </w:t>
      </w:r>
      <w:r w:rsidR="00852540">
        <w:rPr>
          <w:rFonts w:cs="Times New Roman"/>
          <w:b/>
          <w:szCs w:val="24"/>
        </w:rPr>
        <w:t>S</w:t>
      </w:r>
      <w:r w:rsidR="009A32C1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</w:rPr>
        <w:t xml:space="preserve">Source: </w:t>
      </w:r>
      <w:r w:rsidRPr="00811530">
        <w:rPr>
          <w:rFonts w:cs="Times New Roman"/>
          <w:color w:val="000000"/>
          <w:szCs w:val="24"/>
        </w:rPr>
        <w:t>National Primary Health Care Development Agency (2016) Minimum Standards for PHC in Nigeria. Available at http://www.nphcda.gov.ng/</w:t>
      </w:r>
    </w:p>
    <w:p w14:paraId="076E9A07" w14:textId="7FFE39D0" w:rsidR="00395066" w:rsidRPr="00031CAB" w:rsidRDefault="00395066" w:rsidP="00395066">
      <w:pPr>
        <w:pageBreakBefore/>
        <w:rPr>
          <w:b/>
          <w:bCs/>
        </w:rPr>
      </w:pPr>
      <w:r w:rsidRPr="00031CAB">
        <w:rPr>
          <w:b/>
          <w:bCs/>
        </w:rPr>
        <w:lastRenderedPageBreak/>
        <w:t xml:space="preserve">Supplementary Figure </w:t>
      </w:r>
      <w:r w:rsidR="00852540">
        <w:rPr>
          <w:b/>
          <w:bCs/>
        </w:rPr>
        <w:t>S</w:t>
      </w:r>
      <w:r w:rsidRPr="00031CAB">
        <w:rPr>
          <w:b/>
          <w:bCs/>
        </w:rPr>
        <w:t xml:space="preserve">2. Overview of benefit package, National Health Insurance Scheme </w:t>
      </w:r>
    </w:p>
    <w:tbl>
      <w:tblPr>
        <w:tblStyle w:val="TableGrid2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5066" w:rsidRPr="00395066" w14:paraId="558EC62D" w14:textId="77777777" w:rsidTr="00547AE9">
        <w:tc>
          <w:tcPr>
            <w:tcW w:w="3116" w:type="dxa"/>
          </w:tcPr>
          <w:p w14:paraId="6185A94A" w14:textId="77777777" w:rsidR="00395066" w:rsidRPr="00395066" w:rsidRDefault="00395066" w:rsidP="00395066">
            <w:pPr>
              <w:keepLines/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Out-patient care</w:t>
            </w:r>
            <w:r w:rsidRPr="00395066">
              <w:rPr>
                <w:rFonts w:cs="Times New Roman"/>
                <w:sz w:val="16"/>
                <w:szCs w:val="16"/>
              </w:rPr>
              <w:t xml:space="preserve"> (including consumables)</w:t>
            </w:r>
          </w:p>
          <w:p w14:paraId="5FBC74AA" w14:textId="77777777" w:rsidR="00395066" w:rsidRPr="00395066" w:rsidRDefault="00395066" w:rsidP="00395066">
            <w:pPr>
              <w:keepLines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 xml:space="preserve">Proper history taking, examination, routine laboratory investigations </w:t>
            </w:r>
          </w:p>
        </w:tc>
        <w:tc>
          <w:tcPr>
            <w:tcW w:w="3117" w:type="dxa"/>
          </w:tcPr>
          <w:p w14:paraId="5BD49677" w14:textId="77777777" w:rsidR="00395066" w:rsidRPr="00395066" w:rsidRDefault="00395066" w:rsidP="00395066">
            <w:pPr>
              <w:keepLines/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Routine immunization</w:t>
            </w:r>
          </w:p>
          <w:p w14:paraId="059D44FA" w14:textId="77777777" w:rsidR="00395066" w:rsidRPr="00395066" w:rsidRDefault="00395066" w:rsidP="00395066">
            <w:pPr>
              <w:keepLines/>
              <w:numPr>
                <w:ilvl w:val="0"/>
                <w:numId w:val="30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Immunization against childhood killer diseases</w:t>
            </w:r>
          </w:p>
          <w:p w14:paraId="7D6BD3F4" w14:textId="77777777" w:rsidR="00395066" w:rsidRPr="00395066" w:rsidRDefault="00395066" w:rsidP="00395066">
            <w:pPr>
              <w:keepLines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CAF2D21" w14:textId="77777777" w:rsidR="00395066" w:rsidRPr="00395066" w:rsidRDefault="00395066" w:rsidP="00395066">
            <w:pPr>
              <w:keepLines/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Surgical procedures</w:t>
            </w:r>
          </w:p>
          <w:p w14:paraId="57631DA2" w14:textId="77777777" w:rsidR="00395066" w:rsidRPr="00395066" w:rsidRDefault="00395066" w:rsidP="00395066">
            <w:pPr>
              <w:keepLines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 xml:space="preserve">Drainage of simple abscess </w:t>
            </w:r>
          </w:p>
          <w:p w14:paraId="1074B71B" w14:textId="77777777" w:rsidR="00395066" w:rsidRPr="00395066" w:rsidRDefault="00395066" w:rsidP="00395066">
            <w:pPr>
              <w:keepLines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Minor wound debridement</w:t>
            </w:r>
          </w:p>
          <w:p w14:paraId="68A145D2" w14:textId="77777777" w:rsidR="00395066" w:rsidRPr="00395066" w:rsidRDefault="00395066" w:rsidP="00395066">
            <w:pPr>
              <w:keepLines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Surgical repairs of simple lacerations</w:t>
            </w:r>
          </w:p>
          <w:p w14:paraId="0E008047" w14:textId="77777777" w:rsidR="00395066" w:rsidRPr="00395066" w:rsidRDefault="00395066" w:rsidP="00395066">
            <w:pPr>
              <w:keepLines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Drainage of paronychia</w:t>
            </w:r>
          </w:p>
          <w:p w14:paraId="4445E85A" w14:textId="77777777" w:rsidR="00395066" w:rsidRPr="00395066" w:rsidRDefault="00395066" w:rsidP="00395066">
            <w:pPr>
              <w:keepLines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Circumcision of male infants</w:t>
            </w:r>
          </w:p>
          <w:p w14:paraId="48EFA640" w14:textId="77777777" w:rsidR="00395066" w:rsidRPr="00395066" w:rsidRDefault="00395066" w:rsidP="00395066">
            <w:pPr>
              <w:keepLines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Passage of urethral catheter</w:t>
            </w:r>
          </w:p>
          <w:p w14:paraId="2CC9D21F" w14:textId="77777777" w:rsidR="00395066" w:rsidRPr="00395066" w:rsidRDefault="00395066" w:rsidP="00395066">
            <w:pPr>
              <w:keepLines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395066" w:rsidRPr="00395066" w14:paraId="724D88B5" w14:textId="77777777" w:rsidTr="00547AE9">
        <w:tc>
          <w:tcPr>
            <w:tcW w:w="3116" w:type="dxa"/>
          </w:tcPr>
          <w:p w14:paraId="6155A129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Internal medicine</w:t>
            </w:r>
          </w:p>
          <w:p w14:paraId="2D14828E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Malaria and other acute uncomplicated febrile illnesses</w:t>
            </w:r>
          </w:p>
          <w:p w14:paraId="06E14134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Uncomplicated Diarrheal diseases</w:t>
            </w:r>
          </w:p>
          <w:p w14:paraId="0A8F238A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Acute upper respiratory tract infections</w:t>
            </w:r>
          </w:p>
          <w:p w14:paraId="305308BA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Uncomplicated pneumonia</w:t>
            </w:r>
          </w:p>
          <w:p w14:paraId="7C8285C2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Simple anemia (not requiring blood transfusion)</w:t>
            </w:r>
          </w:p>
          <w:p w14:paraId="36525A8A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Simple skin diseases</w:t>
            </w:r>
          </w:p>
          <w:p w14:paraId="10682BBD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Worm infestation</w:t>
            </w:r>
          </w:p>
          <w:p w14:paraId="0762AFB4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Other uncomplicated bacteria, fungal, parasitic and</w:t>
            </w:r>
          </w:p>
          <w:p w14:paraId="6FFB4F26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viral infections and illnesses</w:t>
            </w:r>
          </w:p>
          <w:p w14:paraId="17185EF1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Dog bites, snakebites, scorpion stings</w:t>
            </w:r>
          </w:p>
          <w:p w14:paraId="1CFEFA07" w14:textId="77777777" w:rsidR="00395066" w:rsidRPr="00395066" w:rsidRDefault="00395066" w:rsidP="0039506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Arthritis</w:t>
            </w:r>
          </w:p>
          <w:p w14:paraId="7CCA940A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029E3800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HIV/AIDS</w:t>
            </w:r>
          </w:p>
          <w:p w14:paraId="0AD70EED" w14:textId="77777777" w:rsidR="00395066" w:rsidRPr="00395066" w:rsidRDefault="00395066" w:rsidP="00395066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Counseling and testing</w:t>
            </w:r>
          </w:p>
          <w:p w14:paraId="7764530B" w14:textId="77777777" w:rsidR="00395066" w:rsidRPr="00395066" w:rsidRDefault="00395066" w:rsidP="00395066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Health education</w:t>
            </w:r>
          </w:p>
          <w:p w14:paraId="5ED2BFA0" w14:textId="77777777" w:rsidR="00395066" w:rsidRPr="00395066" w:rsidRDefault="00395066" w:rsidP="00395066">
            <w:pPr>
              <w:numPr>
                <w:ilvl w:val="0"/>
                <w:numId w:val="33"/>
              </w:numPr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Treatment of simple opportunistic infections</w:t>
            </w:r>
          </w:p>
        </w:tc>
        <w:tc>
          <w:tcPr>
            <w:tcW w:w="3117" w:type="dxa"/>
          </w:tcPr>
          <w:p w14:paraId="560E4ABE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STIs</w:t>
            </w:r>
          </w:p>
          <w:p w14:paraId="7D565142" w14:textId="77777777" w:rsidR="00395066" w:rsidRPr="00395066" w:rsidRDefault="00395066" w:rsidP="00395066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Counseling</w:t>
            </w:r>
          </w:p>
          <w:p w14:paraId="737842F1" w14:textId="77777777" w:rsidR="00395066" w:rsidRPr="00395066" w:rsidRDefault="00395066" w:rsidP="00395066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Health Education</w:t>
            </w:r>
          </w:p>
          <w:p w14:paraId="67ACFC07" w14:textId="77777777" w:rsidR="00395066" w:rsidRPr="00395066" w:rsidRDefault="00395066" w:rsidP="00395066">
            <w:pPr>
              <w:numPr>
                <w:ilvl w:val="0"/>
                <w:numId w:val="42"/>
              </w:numPr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Management of uncomplicated STIs</w:t>
            </w:r>
          </w:p>
        </w:tc>
      </w:tr>
      <w:tr w:rsidR="00395066" w:rsidRPr="00395066" w14:paraId="031A3216" w14:textId="77777777" w:rsidTr="00547AE9">
        <w:tc>
          <w:tcPr>
            <w:tcW w:w="3116" w:type="dxa"/>
          </w:tcPr>
          <w:p w14:paraId="238284BD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Mental Health</w:t>
            </w:r>
          </w:p>
          <w:p w14:paraId="612AF93C" w14:textId="77777777" w:rsidR="00395066" w:rsidRPr="00395066" w:rsidRDefault="00395066" w:rsidP="00395066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Psychosomatic illnesses</w:t>
            </w:r>
          </w:p>
          <w:p w14:paraId="48A863F0" w14:textId="77777777" w:rsidR="00395066" w:rsidRPr="00395066" w:rsidRDefault="00395066" w:rsidP="00395066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Insomnia</w:t>
            </w:r>
          </w:p>
          <w:p w14:paraId="7F0ED2AA" w14:textId="77777777" w:rsidR="00395066" w:rsidRPr="00395066" w:rsidRDefault="00395066" w:rsidP="00395066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117" w:type="dxa"/>
          </w:tcPr>
          <w:p w14:paraId="76B4B3D9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Pediatrics</w:t>
            </w:r>
          </w:p>
          <w:p w14:paraId="0D6481D9" w14:textId="77777777" w:rsidR="00395066" w:rsidRPr="00395066" w:rsidRDefault="00395066" w:rsidP="00395066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Feeding problems and nutritional services</w:t>
            </w:r>
          </w:p>
          <w:p w14:paraId="63D6189A" w14:textId="77777777" w:rsidR="00395066" w:rsidRPr="00395066" w:rsidRDefault="00395066" w:rsidP="00395066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Treatment of common childhood illnesses</w:t>
            </w:r>
          </w:p>
          <w:p w14:paraId="277AC3AF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BB1CE18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Obstetrics and Gynecology</w:t>
            </w:r>
          </w:p>
          <w:p w14:paraId="5F3C2710" w14:textId="77777777" w:rsidR="00395066" w:rsidRPr="00395066" w:rsidRDefault="00395066" w:rsidP="00395066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Acute pelvic inflammatory diseases</w:t>
            </w:r>
          </w:p>
          <w:p w14:paraId="21B3816F" w14:textId="77777777" w:rsidR="00395066" w:rsidRPr="00395066" w:rsidRDefault="00395066" w:rsidP="00395066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Vaginal discharges</w:t>
            </w:r>
          </w:p>
          <w:p w14:paraId="7E793305" w14:textId="77777777" w:rsidR="00395066" w:rsidRPr="00395066" w:rsidRDefault="00395066" w:rsidP="00395066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 xml:space="preserve">Routine maternity care for all pregnancies </w:t>
            </w:r>
          </w:p>
          <w:p w14:paraId="0AA753C3" w14:textId="77777777" w:rsidR="00395066" w:rsidRPr="00395066" w:rsidRDefault="00395066" w:rsidP="00395066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95066">
              <w:rPr>
                <w:rFonts w:cs="Times New Roman"/>
                <w:color w:val="000000"/>
                <w:sz w:val="16"/>
                <w:szCs w:val="16"/>
              </w:rPr>
              <w:t>Post natal</w:t>
            </w:r>
            <w:proofErr w:type="spellEnd"/>
            <w:r w:rsidRPr="00395066">
              <w:rPr>
                <w:rFonts w:cs="Times New Roman"/>
                <w:color w:val="000000"/>
                <w:sz w:val="16"/>
                <w:szCs w:val="16"/>
              </w:rPr>
              <w:t xml:space="preserve"> care cover the neonate and preterm/ premature </w:t>
            </w:r>
            <w:proofErr w:type="gramStart"/>
            <w:r w:rsidRPr="00395066">
              <w:rPr>
                <w:rFonts w:cs="Times New Roman"/>
                <w:color w:val="000000"/>
                <w:sz w:val="16"/>
                <w:szCs w:val="16"/>
              </w:rPr>
              <w:t>babies</w:t>
            </w:r>
            <w:proofErr w:type="gramEnd"/>
          </w:p>
          <w:p w14:paraId="50450694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395066" w:rsidRPr="00395066" w14:paraId="40D34637" w14:textId="77777777" w:rsidTr="00547AE9">
        <w:tc>
          <w:tcPr>
            <w:tcW w:w="3116" w:type="dxa"/>
          </w:tcPr>
          <w:p w14:paraId="1F003310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Ophthalmology</w:t>
            </w:r>
          </w:p>
          <w:p w14:paraId="65B3A1B6" w14:textId="77777777" w:rsidR="00395066" w:rsidRPr="00395066" w:rsidRDefault="00395066" w:rsidP="00395066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Conjunctivitis</w:t>
            </w:r>
          </w:p>
          <w:p w14:paraId="374FBD1A" w14:textId="77777777" w:rsidR="00395066" w:rsidRPr="00395066" w:rsidRDefault="00395066" w:rsidP="00395066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Simple contusion, abrasions, foreign bodies etc.</w:t>
            </w:r>
          </w:p>
          <w:p w14:paraId="09165D33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3A021D55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Emergency care</w:t>
            </w:r>
          </w:p>
          <w:p w14:paraId="7E2C1B5E" w14:textId="77777777" w:rsidR="00395066" w:rsidRPr="00395066" w:rsidRDefault="00395066" w:rsidP="00395066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Establishing an intravenous line</w:t>
            </w:r>
          </w:p>
          <w:p w14:paraId="7D22EF03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Establishing patent airway</w:t>
            </w:r>
          </w:p>
          <w:p w14:paraId="40384EAF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Management of convulsion</w:t>
            </w:r>
          </w:p>
          <w:p w14:paraId="4B2F6E82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Control of bleeding</w:t>
            </w:r>
          </w:p>
          <w:p w14:paraId="75AF5062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Cardio-pulmonary resuscitation</w:t>
            </w:r>
          </w:p>
          <w:p w14:paraId="61ABB3AA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 xml:space="preserve">Immobilization of fractures using splints, neck collars, to ease transportation of </w:t>
            </w:r>
            <w:proofErr w:type="gramStart"/>
            <w:r w:rsidRPr="00395066">
              <w:rPr>
                <w:rFonts w:cs="Times New Roman"/>
                <w:color w:val="000000"/>
                <w:sz w:val="16"/>
                <w:szCs w:val="16"/>
              </w:rPr>
              <w:t>patients</w:t>
            </w:r>
            <w:proofErr w:type="gramEnd"/>
          </w:p>
          <w:p w14:paraId="13186889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 xml:space="preserve">Aspiration of mucus plug to clear </w:t>
            </w:r>
            <w:proofErr w:type="gramStart"/>
            <w:r w:rsidRPr="00395066">
              <w:rPr>
                <w:rFonts w:cs="Times New Roman"/>
                <w:color w:val="000000"/>
                <w:sz w:val="16"/>
                <w:szCs w:val="16"/>
              </w:rPr>
              <w:t>airways</w:t>
            </w:r>
            <w:proofErr w:type="gramEnd"/>
          </w:p>
          <w:p w14:paraId="2A6F1933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Asthmatic Attacks</w:t>
            </w:r>
          </w:p>
          <w:p w14:paraId="032693AC" w14:textId="77777777" w:rsidR="00395066" w:rsidRPr="00395066" w:rsidRDefault="00395066" w:rsidP="00395066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Any other procedure that may be life saving</w:t>
            </w:r>
          </w:p>
          <w:p w14:paraId="79FBCE4D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4C264F3E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Family planning</w:t>
            </w:r>
          </w:p>
          <w:p w14:paraId="74BAE43F" w14:textId="77777777" w:rsidR="00395066" w:rsidRPr="00395066" w:rsidRDefault="00395066" w:rsidP="00395066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Family planning education only</w:t>
            </w:r>
          </w:p>
        </w:tc>
      </w:tr>
      <w:tr w:rsidR="00395066" w:rsidRPr="00395066" w14:paraId="08414651" w14:textId="77777777" w:rsidTr="00547AE9">
        <w:tc>
          <w:tcPr>
            <w:tcW w:w="3116" w:type="dxa"/>
          </w:tcPr>
          <w:p w14:paraId="0439733E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Child welfare services</w:t>
            </w:r>
          </w:p>
          <w:p w14:paraId="2B06BB09" w14:textId="77777777" w:rsidR="00395066" w:rsidRPr="00395066" w:rsidRDefault="00395066" w:rsidP="00395066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Growth monitoring</w:t>
            </w:r>
          </w:p>
          <w:p w14:paraId="3C4213DF" w14:textId="77777777" w:rsidR="00395066" w:rsidRPr="00395066" w:rsidRDefault="00395066" w:rsidP="00395066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Routine immunization</w:t>
            </w:r>
          </w:p>
          <w:p w14:paraId="4E01366A" w14:textId="77777777" w:rsidR="00395066" w:rsidRPr="00395066" w:rsidRDefault="00395066" w:rsidP="00395066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Nutritional advice and health education</w:t>
            </w:r>
          </w:p>
          <w:p w14:paraId="1F9169A2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88E3FA0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rPr>
                <w:rFonts w:cs="Times New Roman"/>
                <w:b/>
                <w:bCs/>
                <w:smallCaps/>
                <w:sz w:val="16"/>
                <w:szCs w:val="16"/>
              </w:rPr>
            </w:pPr>
            <w:r w:rsidRPr="00395066">
              <w:rPr>
                <w:rFonts w:cs="Times New Roman"/>
                <w:b/>
                <w:bCs/>
                <w:smallCaps/>
                <w:sz w:val="16"/>
                <w:szCs w:val="16"/>
              </w:rPr>
              <w:t>Dental Care</w:t>
            </w:r>
          </w:p>
          <w:p w14:paraId="742B9372" w14:textId="77777777" w:rsidR="00395066" w:rsidRPr="00395066" w:rsidRDefault="00395066" w:rsidP="00395066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color w:val="000000"/>
                <w:sz w:val="16"/>
                <w:szCs w:val="16"/>
              </w:rPr>
            </w:pPr>
            <w:r w:rsidRPr="00395066">
              <w:rPr>
                <w:rFonts w:cs="Times New Roman"/>
                <w:color w:val="000000"/>
                <w:sz w:val="16"/>
                <w:szCs w:val="16"/>
              </w:rPr>
              <w:t>Dental care education only</w:t>
            </w:r>
          </w:p>
          <w:p w14:paraId="46C470B4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7" w:type="dxa"/>
          </w:tcPr>
          <w:p w14:paraId="79247FA1" w14:textId="77777777" w:rsidR="00395066" w:rsidRPr="00395066" w:rsidRDefault="00395066" w:rsidP="0039506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</w:tbl>
    <w:p w14:paraId="6A62A7F8" w14:textId="56FCCDBB" w:rsidR="00395066" w:rsidRPr="00031CAB" w:rsidRDefault="00395066" w:rsidP="00395066">
      <w:pPr>
        <w:autoSpaceDE w:val="0"/>
        <w:autoSpaceDN w:val="0"/>
        <w:adjustRightInd w:val="0"/>
      </w:pPr>
      <w:r w:rsidRPr="00031CAB">
        <w:rPr>
          <w:b/>
        </w:rPr>
        <w:t xml:space="preserve">Supplementary Figure </w:t>
      </w:r>
      <w:r w:rsidR="00852540">
        <w:rPr>
          <w:b/>
        </w:rPr>
        <w:t>S</w:t>
      </w:r>
      <w:r w:rsidRPr="00031CAB">
        <w:rPr>
          <w:b/>
        </w:rPr>
        <w:t>2.</w:t>
      </w:r>
      <w:r w:rsidRPr="00031CAB">
        <w:t xml:space="preserve"> </w:t>
      </w:r>
      <w:r w:rsidRPr="00031CAB">
        <w:rPr>
          <w:color w:val="000000"/>
        </w:rPr>
        <w:t xml:space="preserve">Source: </w:t>
      </w:r>
      <w:r w:rsidRPr="00031CAB">
        <w:t>National Health Insurance Scheme. National health insurance</w:t>
      </w:r>
      <w:r>
        <w:t xml:space="preserve"> </w:t>
      </w:r>
      <w:r w:rsidRPr="00031CAB">
        <w:t>scheme 2012 operational guidelines, 2012.</w:t>
      </w:r>
      <w:r w:rsidRPr="00031CAB">
        <w:rPr>
          <w:sz w:val="15"/>
          <w:szCs w:val="15"/>
        </w:rPr>
        <w:t xml:space="preserve"> </w:t>
      </w:r>
      <w:r w:rsidRPr="00031CAB">
        <w:rPr>
          <w:color w:val="000000"/>
        </w:rPr>
        <w:t>Available at</w:t>
      </w:r>
      <w:r>
        <w:rPr>
          <w:color w:val="000000"/>
        </w:rPr>
        <w:t xml:space="preserve"> </w:t>
      </w:r>
      <w:r w:rsidRPr="00031CAB">
        <w:rPr>
          <w:color w:val="000000"/>
        </w:rPr>
        <w:t>https://www.dhmlnigeria.com/upload/NHIS_OPERATIONAL_GUIDELINES(Revised)%20(1).pdf</w:t>
      </w:r>
    </w:p>
    <w:p w14:paraId="04C116DD" w14:textId="77777777" w:rsidR="0037603F" w:rsidRDefault="0037603F" w:rsidP="0037603F">
      <w:pPr>
        <w:rPr>
          <w:rFonts w:eastAsia="Gill Sans MT" w:cs="Times New Roman"/>
          <w:b/>
          <w:bCs/>
        </w:rPr>
      </w:pPr>
    </w:p>
    <w:p w14:paraId="27182ED8" w14:textId="3B6D71CD" w:rsidR="0037603F" w:rsidRPr="00203048" w:rsidRDefault="00811530" w:rsidP="00395066">
      <w:pPr>
        <w:pageBreakBefore/>
        <w:rPr>
          <w:rFonts w:eastAsia="Gill Sans MT" w:cs="Times New Roman"/>
          <w:b/>
          <w:bCs/>
        </w:rPr>
      </w:pPr>
      <w:r>
        <w:rPr>
          <w:rFonts w:eastAsia="Gill Sans MT" w:cs="Times New Roman"/>
          <w:b/>
          <w:bCs/>
        </w:rPr>
        <w:lastRenderedPageBreak/>
        <w:t xml:space="preserve">Supplementary </w:t>
      </w:r>
      <w:r w:rsidRPr="13E0E94B">
        <w:rPr>
          <w:rFonts w:eastAsia="Gill Sans MT" w:cs="Times New Roman"/>
          <w:b/>
          <w:bCs/>
        </w:rPr>
        <w:t xml:space="preserve">Figure </w:t>
      </w:r>
      <w:r w:rsidR="00852540">
        <w:rPr>
          <w:rFonts w:eastAsia="Gill Sans MT" w:cs="Times New Roman"/>
          <w:b/>
          <w:bCs/>
        </w:rPr>
        <w:t>S</w:t>
      </w:r>
      <w:r w:rsidR="00395066">
        <w:rPr>
          <w:rFonts w:eastAsia="Gill Sans MT" w:cs="Times New Roman"/>
          <w:b/>
          <w:bCs/>
        </w:rPr>
        <w:t>3</w:t>
      </w:r>
      <w:r w:rsidR="0037603F" w:rsidRPr="13E0E94B">
        <w:rPr>
          <w:rFonts w:eastAsia="Gill Sans MT" w:cs="Times New Roman"/>
          <w:b/>
          <w:bCs/>
        </w:rPr>
        <w:t>. Map of sampled local government areas in Kaduna and Kano</w:t>
      </w:r>
    </w:p>
    <w:p w14:paraId="65C9E610" w14:textId="77777777" w:rsidR="0037603F" w:rsidRDefault="0037603F" w:rsidP="0037603F">
      <w:pPr>
        <w:rPr>
          <w:rFonts w:eastAsia="Gill Sans MT" w:cs="Times New Roman"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4C007BEE" wp14:editId="499F24D7">
            <wp:extent cx="3541921" cy="2505075"/>
            <wp:effectExtent l="0" t="0" r="1905" b="0"/>
            <wp:docPr id="30" name="Picture 30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699" cy="253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C21BC" w14:textId="77777777" w:rsidR="0037603F" w:rsidRPr="0037603F" w:rsidRDefault="0037603F" w:rsidP="0037603F"/>
    <w:p w14:paraId="11EC8DA1" w14:textId="4B5E160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04173C2" w14:textId="26B2F595" w:rsidR="0037603F" w:rsidRPr="001549D3" w:rsidRDefault="0037603F" w:rsidP="002D7311">
      <w:pPr>
        <w:pStyle w:val="Heading2"/>
        <w:pageBreakBefore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7811983" w14:textId="70B38A67" w:rsidR="0037603F" w:rsidRPr="004712A2" w:rsidRDefault="00E92752" w:rsidP="0037603F">
      <w:pPr>
        <w:rPr>
          <w:rFonts w:eastAsia="Gill Sans MT" w:cs="Times New Roman"/>
          <w:b/>
          <w:bCs/>
        </w:rPr>
      </w:pPr>
      <w:r w:rsidRPr="00E92752">
        <w:rPr>
          <w:b/>
          <w:bCs/>
        </w:rPr>
        <w:t>Supplementary</w:t>
      </w:r>
      <w:r w:rsidRPr="2E665976">
        <w:rPr>
          <w:rFonts w:eastAsia="Gill Sans MT" w:cs="Times New Roman"/>
          <w:b/>
          <w:bCs/>
        </w:rPr>
        <w:t xml:space="preserve"> </w:t>
      </w:r>
      <w:r w:rsidR="0037603F" w:rsidRPr="2E665976">
        <w:rPr>
          <w:rFonts w:eastAsia="Gill Sans MT" w:cs="Times New Roman"/>
          <w:b/>
          <w:bCs/>
        </w:rPr>
        <w:t xml:space="preserve">Table </w:t>
      </w:r>
      <w:r w:rsidR="00852540">
        <w:rPr>
          <w:rFonts w:eastAsia="Gill Sans MT" w:cs="Times New Roman"/>
          <w:b/>
          <w:bCs/>
        </w:rPr>
        <w:t>S</w:t>
      </w:r>
      <w:r w:rsidR="0037603F" w:rsidRPr="2E665976">
        <w:rPr>
          <w:rFonts w:eastAsia="Gill Sans MT" w:cs="Times New Roman"/>
          <w:b/>
          <w:bCs/>
        </w:rPr>
        <w:t xml:space="preserve">1. Sample of health facilities </w:t>
      </w:r>
      <w:r w:rsidR="00746EAF">
        <w:rPr>
          <w:rFonts w:eastAsia="Gill Sans MT" w:cs="Times New Roman"/>
          <w:b/>
          <w:bCs/>
        </w:rPr>
        <w:t>by</w:t>
      </w:r>
      <w:r w:rsidR="0037603F" w:rsidRPr="2E665976">
        <w:rPr>
          <w:rFonts w:eastAsia="Gill Sans MT" w:cs="Times New Roman"/>
          <w:b/>
          <w:bCs/>
        </w:rPr>
        <w:t xml:space="preserve"> selected local government area</w:t>
      </w:r>
      <w:r w:rsidR="0037603F">
        <w:rPr>
          <w:rFonts w:eastAsia="Gill Sans MT" w:cs="Times New Roman"/>
          <w:b/>
          <w:bCs/>
        </w:rPr>
        <w:t>s</w:t>
      </w:r>
      <w:r w:rsidR="0037603F" w:rsidRPr="2E665976">
        <w:rPr>
          <w:rFonts w:eastAsia="Gill Sans MT" w:cs="Times New Roman"/>
          <w:b/>
          <w:bCs/>
        </w:rPr>
        <w:t xml:space="preserve"> in Kaduna and Kano</w:t>
      </w:r>
    </w:p>
    <w:tbl>
      <w:tblPr>
        <w:tblW w:w="7776" w:type="dxa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</w:tblGrid>
      <w:tr w:rsidR="003C4B07" w:rsidRPr="003C4B07" w14:paraId="3953E105" w14:textId="77777777" w:rsidTr="003937C5">
        <w:trPr>
          <w:trHeight w:hRule="exact" w:val="415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7944" w14:textId="77777777" w:rsidR="003C4B07" w:rsidRPr="003C4B07" w:rsidRDefault="003C4B07" w:rsidP="003C4B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E2C4" w14:textId="77777777" w:rsidR="003C4B07" w:rsidRPr="003C4B07" w:rsidRDefault="003C4B07" w:rsidP="003C4B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government are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7AD4" w14:textId="77777777" w:rsidR="003C4B07" w:rsidRPr="003C4B07" w:rsidRDefault="003C4B07" w:rsidP="003C4B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alth pos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A25" w14:textId="77777777" w:rsidR="003C4B07" w:rsidRPr="003C4B07" w:rsidRDefault="003C4B07" w:rsidP="003C4B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alth clinic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4332" w14:textId="77777777" w:rsidR="003C4B07" w:rsidRPr="003C4B07" w:rsidRDefault="003C4B07" w:rsidP="003C4B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alth cent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A245" w14:textId="77777777" w:rsidR="003C4B07" w:rsidRPr="003C4B07" w:rsidRDefault="003C4B07" w:rsidP="003C4B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l hospital</w:t>
            </w:r>
          </w:p>
        </w:tc>
      </w:tr>
      <w:tr w:rsidR="003937C5" w:rsidRPr="003C4B07" w14:paraId="31F8126C" w14:textId="77777777" w:rsidTr="003937C5">
        <w:trPr>
          <w:trHeight w:hRule="exact" w:val="216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603F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dun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52C26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bookmarkStart w:id="0" w:name="RANGE!B4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Zaria</w:t>
            </w:r>
            <w:bookmarkEnd w:id="0"/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90C9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46D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51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028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526DB4E6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4E7975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3A5EA35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bon Gari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16A18F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40CE8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3FFA3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6FF74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6805F59B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55C1B7E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3B90113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Kubau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6AD572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8B624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47601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3F3CA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426A1915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47AC24B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0A099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Ikar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1E3EF8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627F8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C2D97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1DCDB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7B63775D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7B51239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CFB72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Kudan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B1C502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DFAAF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AF1D13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FB3D1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18AC0B8F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31E72D1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CB990F8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Jab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FB23C1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977CA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95EED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F824E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6476A2C2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B44206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9CC746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Jema'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957B7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AE05B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1EA2B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5405F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0091C590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364EE33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B70712E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Kaur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B2B94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7A517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938A6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31ABA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4EAA6376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7354CDC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7670212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nga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C7232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9CC5B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59036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E52433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01A84246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79B682C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C40620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Kauru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2BE0F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61B6A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A7E4A1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4FAB96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614418E9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2F03295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557AAC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Kaduna North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4FE0D5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70FA0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34819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5BA7E1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50154A26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0C7C890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0A07D20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Kaduna South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ECE9F9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D8DBE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878528E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03E92E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633D274F" w14:textId="77777777" w:rsidTr="003937C5">
        <w:trPr>
          <w:trHeight w:hRule="exact" w:val="216"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75B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396A6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209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1DB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1CB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A8D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3937C5" w:rsidRPr="003C4B07" w14:paraId="502AD71F" w14:textId="77777777" w:rsidTr="003937C5">
        <w:trPr>
          <w:trHeight w:hRule="exact" w:val="216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F9CF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no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15A8E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Ajingi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EA0E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E73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F17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21F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27B85333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68BAAA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71F038B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Bagwai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D79F6C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0BC75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EBAEB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9ABFA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68D5203E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655C8EF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AE55F7E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Bichi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8D1C5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8639D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64971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05F00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2D6BDAFF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5342C84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4096EBB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Danbat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E9E535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0B03F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A3C8D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5BA23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2E3777FE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DBD448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0F9B081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Dawaki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Tof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F4FBB7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694D7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CD6CC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D23491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1CF94DE3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2103128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EABB48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agge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1F84C3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34EAE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23A2D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2BD78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20CC286F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232DB523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8AD7FB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arko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8C90F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A283A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A1D71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C662E1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39900DDA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5337E3DE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22DA8AC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Gezaw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AC8CF9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A9190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3202F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A8033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19459C78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667038D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4259DD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Gwale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7E5C7C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AEDBC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32869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61F6C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6050B704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E906F7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6107009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Gwarzo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FA6DA4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104A1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F7BAC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C4933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0A99FEF7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389EEF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A163C1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Kano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7CBDC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894CE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57994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9EFE9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2DE63D1C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50D6F2DE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2FFDC5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Kumbotso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27679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BD59A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25410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3D39F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7C5" w:rsidRPr="003C4B07" w14:paraId="024ACDF1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74C3165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B3DDAA7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Madobi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FA3607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F759A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37FEF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3E122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0707AFB8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0ACB486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3A48310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Minjibir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944D4C5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A35D9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4A987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C6E33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05833BE1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4CECC73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2A24FC2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Nasaraw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DA9EB8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07B92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56215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4A1E90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27574285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69CD7B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A0D65EC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Rogo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0BD6A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371FF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D2D36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05BE0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65487EC5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599FC27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0F3C9AF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Tofa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8D2DD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248731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6346D4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A11FA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1F64F169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2934266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B136C5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Tudun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ada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8F141C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03494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1EA067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FC5C1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0AACAA85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7E8E1EE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D45B634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Ungogo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6BBAA3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E3DF9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04D482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594B5A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937C5" w:rsidRPr="003C4B07" w14:paraId="4AE2DB1D" w14:textId="77777777" w:rsidTr="003937C5">
        <w:trPr>
          <w:trHeight w:hRule="exact" w:val="216"/>
        </w:trPr>
        <w:tc>
          <w:tcPr>
            <w:tcW w:w="1296" w:type="dxa"/>
            <w:vMerge/>
            <w:shd w:val="clear" w:color="auto" w:fill="auto"/>
            <w:noWrap/>
            <w:vAlign w:val="center"/>
            <w:hideMark/>
          </w:tcPr>
          <w:p w14:paraId="1D16563C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CF6EBD3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Wudil</w:t>
            </w:r>
            <w:proofErr w:type="spellEnd"/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C1E80D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F011DD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EA2EA5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0C1DDF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937C5" w:rsidRPr="003C4B07" w14:paraId="4629946A" w14:textId="77777777" w:rsidTr="003937C5">
        <w:trPr>
          <w:trHeight w:hRule="exact" w:val="216"/>
        </w:trPr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BEF9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55B0" w14:textId="77777777" w:rsidR="003937C5" w:rsidRPr="003C4B07" w:rsidRDefault="003937C5" w:rsidP="003C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04E6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BBB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B60B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BE48" w14:textId="77777777" w:rsidR="003937C5" w:rsidRPr="003C4B07" w:rsidRDefault="003937C5" w:rsidP="003C4B0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4B07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69E86540" w14:textId="104D7521" w:rsidR="00811530" w:rsidRPr="009A32C1" w:rsidRDefault="00811530" w:rsidP="0037603F"/>
    <w:p w14:paraId="60DEB4C8" w14:textId="77777777" w:rsidR="009A32C1" w:rsidRDefault="009A32C1" w:rsidP="0037603F">
      <w:pPr>
        <w:rPr>
          <w:rFonts w:eastAsia="Gill Sans MT" w:cs="Times New Roman"/>
          <w:b/>
          <w:bCs/>
        </w:rPr>
      </w:pPr>
    </w:p>
    <w:p w14:paraId="38E4A5D9" w14:textId="32D195D1" w:rsidR="00395066" w:rsidRDefault="00395066" w:rsidP="00395066">
      <w:pPr>
        <w:pageBreakBefore/>
        <w:rPr>
          <w:rFonts w:eastAsia="Gill Sans MT"/>
          <w:b/>
          <w:bCs/>
        </w:rPr>
      </w:pPr>
      <w:r>
        <w:rPr>
          <w:rFonts w:eastAsia="Gill Sans MT"/>
          <w:b/>
          <w:bCs/>
        </w:rPr>
        <w:lastRenderedPageBreak/>
        <w:t xml:space="preserve">Supplementary Table </w:t>
      </w:r>
      <w:r w:rsidR="00852540">
        <w:rPr>
          <w:rFonts w:eastAsia="Gill Sans MT"/>
          <w:b/>
          <w:bCs/>
        </w:rPr>
        <w:t>S</w:t>
      </w:r>
      <w:r w:rsidR="00E92752">
        <w:rPr>
          <w:rFonts w:eastAsia="Gill Sans MT"/>
          <w:b/>
          <w:bCs/>
        </w:rPr>
        <w:t>2</w:t>
      </w:r>
      <w:r>
        <w:rPr>
          <w:rFonts w:eastAsia="Gill Sans MT"/>
          <w:b/>
          <w:bCs/>
        </w:rPr>
        <w:t>. Normative costs</w:t>
      </w:r>
      <w:r w:rsidR="00703CC8">
        <w:rPr>
          <w:rFonts w:eastAsia="Gill Sans MT"/>
          <w:b/>
          <w:bCs/>
        </w:rPr>
        <w:t xml:space="preserve"> by PHC service</w:t>
      </w:r>
      <w:r>
        <w:rPr>
          <w:rFonts w:eastAsia="Gill Sans MT"/>
          <w:b/>
          <w:bCs/>
        </w:rPr>
        <w:t>, Kaduna and Kano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5665"/>
        <w:gridCol w:w="990"/>
        <w:gridCol w:w="990"/>
        <w:gridCol w:w="990"/>
        <w:gridCol w:w="990"/>
      </w:tblGrid>
      <w:tr w:rsidR="00A31F6A" w:rsidRPr="00A31F6A" w14:paraId="661DF5E9" w14:textId="77777777" w:rsidTr="00C06943">
        <w:trPr>
          <w:trHeight w:val="240"/>
          <w:tblHeader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247C" w14:textId="0C136AF1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Normative PHC servic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6D7A" w14:textId="6B0FC2EF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Kadun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721860" w14:textId="2479D817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Kano</w:t>
            </w:r>
          </w:p>
        </w:tc>
      </w:tr>
      <w:tr w:rsidR="00A31F6A" w:rsidRPr="00A31F6A" w14:paraId="23F3A097" w14:textId="77777777" w:rsidTr="00C06943">
        <w:trPr>
          <w:trHeight w:val="480"/>
          <w:tblHeader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E016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469CF" w14:textId="6093051C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Total cost (US$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BFE6B" w14:textId="77777777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Cost per case (US$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C2F02" w14:textId="0337FC1C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Total cost (US$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414ED" w14:textId="77777777" w:rsidR="00A31F6A" w:rsidRPr="00A31F6A" w:rsidRDefault="00A31F6A" w:rsidP="00A31F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</w:rPr>
              <w:t>Cost per case (US$)</w:t>
            </w:r>
          </w:p>
        </w:tc>
      </w:tr>
      <w:tr w:rsidR="00A31F6A" w:rsidRPr="00A31F6A" w14:paraId="0A38529F" w14:textId="77777777" w:rsidTr="00C06943">
        <w:trPr>
          <w:trHeight w:val="220"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5D8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1. Antenata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D3D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,529,3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5CF03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8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77945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,678,0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83AAB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5.85</w:t>
            </w:r>
          </w:p>
        </w:tc>
      </w:tr>
      <w:tr w:rsidR="00A31F6A" w:rsidRPr="00A31F6A" w14:paraId="453141B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DC65D14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2. Diagnose/treat malar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ED8E6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49,9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7CB97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.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E4F9D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79,3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5118C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.50</w:t>
            </w:r>
          </w:p>
        </w:tc>
      </w:tr>
      <w:tr w:rsidR="00A31F6A" w:rsidRPr="00A31F6A" w14:paraId="0B41F84D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DB21F9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3. Diagnose/Treat severe malar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73644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10,0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DA27D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.8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376A9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66,2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0072D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.21</w:t>
            </w:r>
          </w:p>
        </w:tc>
      </w:tr>
      <w:tr w:rsidR="00A31F6A" w:rsidRPr="00A31F6A" w14:paraId="60BA19B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CDF47F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4. Diagnose/treat anem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D885B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079,3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8F16F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7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721A1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052,7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5FBBF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34</w:t>
            </w:r>
          </w:p>
        </w:tc>
      </w:tr>
      <w:tr w:rsidR="00A31F6A" w:rsidRPr="00A31F6A" w14:paraId="4FEC5BB4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E796369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05. PMTCT/HIV-no cost ARV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E79C7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175,6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6B767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0.6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ABEA2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369,1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43965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0.20</w:t>
            </w:r>
          </w:p>
        </w:tc>
      </w:tr>
      <w:tr w:rsidR="00A31F6A" w:rsidRPr="00A31F6A" w14:paraId="03F41024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986F42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6. Treatment of Syphil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50C43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8,9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83981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.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6D9F3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96,5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81CF2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.64</w:t>
            </w:r>
          </w:p>
        </w:tc>
      </w:tr>
      <w:tr w:rsidR="00A31F6A" w:rsidRPr="00A31F6A" w14:paraId="425D1471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51BDEF7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7. Treat other STDs apart from syphil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4571C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4,25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2C08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.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499C6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0,2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029D6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.86</w:t>
            </w:r>
          </w:p>
        </w:tc>
      </w:tr>
      <w:tr w:rsidR="00A31F6A" w:rsidRPr="00A31F6A" w14:paraId="28307144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7E60A59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8. Basic obstetric care (normal delivery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279CE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379,6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BAEF9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.4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86F52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788,0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77F64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.45</w:t>
            </w:r>
          </w:p>
        </w:tc>
      </w:tr>
      <w:tr w:rsidR="00A31F6A" w:rsidRPr="00A31F6A" w14:paraId="3D42796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5760542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9. Provide Vit A to post-partum wo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B4A0B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5,8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86BAB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B4D7E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40,8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CC0E0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13</w:t>
            </w:r>
          </w:p>
        </w:tc>
      </w:tr>
      <w:tr w:rsidR="00A31F6A" w:rsidRPr="00A31F6A" w14:paraId="61AA1FB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A386F56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0. Emergency obstetric care: post-abortion car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1406F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38,6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5B171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.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29137B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30,2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12BB5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.48</w:t>
            </w:r>
          </w:p>
        </w:tc>
      </w:tr>
      <w:tr w:rsidR="00A31F6A" w:rsidRPr="00A31F6A" w14:paraId="0E36D45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68ECBC0" w14:textId="5E4F5426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1. Labor complications (Severe pre-eclampsia/Eclampsia) - Pre-referral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2B67A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7,2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3468E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5.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8A8593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1,3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72F53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.70</w:t>
            </w:r>
          </w:p>
        </w:tc>
      </w:tr>
      <w:tr w:rsidR="00A31F6A" w:rsidRPr="00A31F6A" w14:paraId="2848971B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87DDE42" w14:textId="7B9FF54C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2. Labor complications (Post-partum Hemorrhage - heavy bleeding): Pre-referral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C4681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69,9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D9F33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.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54CCB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38,6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3F526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8.43</w:t>
            </w:r>
          </w:p>
        </w:tc>
      </w:tr>
      <w:tr w:rsidR="00A31F6A" w:rsidRPr="00A31F6A" w14:paraId="3747F7CB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3D9A155" w14:textId="7442D7E9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3. Labor complications (obstructed labor) - Pre-referral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0EE80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0,0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E876E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26BA1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7,8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BDB7F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79</w:t>
            </w:r>
          </w:p>
        </w:tc>
      </w:tr>
      <w:tr w:rsidR="00A31F6A" w:rsidRPr="00A31F6A" w14:paraId="10DA56BA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EF9F7E4" w14:textId="20DDBAB9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4. Labor complications (Sepsis) - Pre-referral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A7DB2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27,5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8FC55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9.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92170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5,0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898C5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9.82</w:t>
            </w:r>
          </w:p>
        </w:tc>
      </w:tr>
      <w:tr w:rsidR="00A31F6A" w:rsidRPr="00A31F6A" w14:paraId="3F8A91F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33DE4FB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5. Postnatal car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8628A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455,9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D1923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.8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E306C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373,4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8795C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.02</w:t>
            </w:r>
          </w:p>
        </w:tc>
      </w:tr>
      <w:tr w:rsidR="00A31F6A" w:rsidRPr="00A31F6A" w14:paraId="185A0C24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20EAF6F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1. Manage neonatal tetanus (refer to next level SCBU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6D151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98,4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CEA5B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B8243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,5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52177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16</w:t>
            </w:r>
          </w:p>
        </w:tc>
      </w:tr>
      <w:tr w:rsidR="00A31F6A" w:rsidRPr="00A31F6A" w14:paraId="47585E5C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1907CA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2. Initiation of early breastfeeding (within 30mins after birth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0AAF4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4,6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F3928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4A484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57,6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C3747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9</w:t>
            </w:r>
          </w:p>
        </w:tc>
      </w:tr>
      <w:tr w:rsidR="00A31F6A" w:rsidRPr="00A31F6A" w14:paraId="46EEA43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428DACC" w14:textId="41A53186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3. Prevent new-born infection (e.g., using chlorhexidine gel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5E82C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08,9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CAD3E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2FD15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83,1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7F6FB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25</w:t>
            </w:r>
          </w:p>
        </w:tc>
      </w:tr>
      <w:tr w:rsidR="00A31F6A" w:rsidRPr="00A31F6A" w14:paraId="33F0274D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C1EA3CD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4. Prevent and manage new-born hypo/hypertherm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7ED6C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0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033C7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33210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,6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860EB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06</w:t>
            </w:r>
          </w:p>
        </w:tc>
      </w:tr>
      <w:tr w:rsidR="00A31F6A" w:rsidRPr="00A31F6A" w14:paraId="7A650EAD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F20891F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5. Early asphyxia identification and manage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391D1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2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1CCE7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2AB64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,9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9EA67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44</w:t>
            </w:r>
          </w:p>
        </w:tc>
      </w:tr>
      <w:tr w:rsidR="00A31F6A" w:rsidRPr="00A31F6A" w14:paraId="1325005B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1F0EEF9" w14:textId="6A4C3188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206. Prevent and manage ophthalmic </w:t>
            </w:r>
            <w:r w:rsidRPr="00A31F6A">
              <w:rPr>
                <w:sz w:val="13"/>
                <w:szCs w:val="13"/>
              </w:rPr>
              <w:t>neonator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0C7E2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2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4F904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5DE66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2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5CE0B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71</w:t>
            </w:r>
          </w:p>
        </w:tc>
      </w:tr>
      <w:tr w:rsidR="00A31F6A" w:rsidRPr="00A31F6A" w14:paraId="71B25021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D8B67E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7. Identification and management of sick new-born (sepsi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1E797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6,2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259A1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.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194A35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1,7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4A412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23</w:t>
            </w:r>
          </w:p>
        </w:tc>
      </w:tr>
      <w:tr w:rsidR="00A31F6A" w:rsidRPr="00A31F6A" w14:paraId="07507921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0B8EF7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8. Care of preterm and/or low birth weight new-bor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C743E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2,6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83E98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A3A5C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5,8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1ACDA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1</w:t>
            </w:r>
          </w:p>
        </w:tc>
      </w:tr>
      <w:tr w:rsidR="00A31F6A" w:rsidRPr="00A31F6A" w14:paraId="2A30079C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543AB5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1. Identification of eligible pregnant women and childr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105BC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45,0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9EC0B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53B58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12,3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68A28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7</w:t>
            </w:r>
          </w:p>
        </w:tc>
      </w:tr>
      <w:tr w:rsidR="00A31F6A" w:rsidRPr="00A31F6A" w14:paraId="18C2AF4A" w14:textId="77777777" w:rsidTr="00C06943">
        <w:trPr>
          <w:trHeight w:val="240"/>
        </w:trPr>
        <w:tc>
          <w:tcPr>
            <w:tcW w:w="5665" w:type="dxa"/>
            <w:shd w:val="clear" w:color="auto" w:fill="auto"/>
            <w:vAlign w:val="center"/>
            <w:hideMark/>
          </w:tcPr>
          <w:p w14:paraId="0FA0BB19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2. Immunization services TD, BCG, OPV, DPT, YF, MMR etc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36763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,250,9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62D8E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9.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28E2F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6,372,0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9853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8.37</w:t>
            </w:r>
          </w:p>
        </w:tc>
      </w:tr>
      <w:tr w:rsidR="00A31F6A" w:rsidRPr="00A31F6A" w14:paraId="421C516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FCB6C91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3. Immunization trend follow u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10E9D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6,5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E7BDF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70676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6,7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3CBC9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40</w:t>
            </w:r>
          </w:p>
        </w:tc>
      </w:tr>
      <w:tr w:rsidR="00A31F6A" w:rsidRPr="00A31F6A" w14:paraId="4449F35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36B1D1A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4. Adverse effect following immunization (AEF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485BF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2,9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FDE82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8C0FC7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9,4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A1125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38</w:t>
            </w:r>
          </w:p>
        </w:tc>
      </w:tr>
      <w:tr w:rsidR="00A31F6A" w:rsidRPr="00A31F6A" w14:paraId="5DFEAC64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40938FB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5. Assist in the identification of acute flaccid paralysis (AFP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DBCFF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8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C7492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4EE72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6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07095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3</w:t>
            </w:r>
          </w:p>
        </w:tc>
      </w:tr>
      <w:tr w:rsidR="00A31F6A" w:rsidRPr="00A31F6A" w14:paraId="5F796B60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E286B59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306. Monitor ORT/ feeding for diarrhea;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AAE1D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77,3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9A6CAE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6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C2B29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25,3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495CC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80</w:t>
            </w:r>
          </w:p>
        </w:tc>
      </w:tr>
      <w:tr w:rsidR="00A31F6A" w:rsidRPr="00A31F6A" w14:paraId="2A0FBEB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019327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7. Pneumonia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B2E5D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61,0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28295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C5FBE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55,9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85D303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7</w:t>
            </w:r>
          </w:p>
        </w:tc>
      </w:tr>
      <w:tr w:rsidR="00A31F6A" w:rsidRPr="00A31F6A" w14:paraId="3BA8394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915562A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308. Treat ARI with antibiotics;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976C9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88,9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2E975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70589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93,9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0493D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6</w:t>
            </w:r>
          </w:p>
        </w:tc>
      </w:tr>
      <w:tr w:rsidR="00A31F6A" w:rsidRPr="00A31F6A" w14:paraId="645F749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FA95B8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9. Treat measl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2895D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5,1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085BF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BD529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6,5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177E9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3</w:t>
            </w:r>
          </w:p>
        </w:tc>
      </w:tr>
      <w:tr w:rsidR="00A31F6A" w:rsidRPr="00A31F6A" w14:paraId="797754E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D089E9F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10. Treatment of Malar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BA047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240,1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4A26B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4BD14D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,214,4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D6A4A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51</w:t>
            </w:r>
          </w:p>
        </w:tc>
      </w:tr>
      <w:tr w:rsidR="00A31F6A" w:rsidRPr="00A31F6A" w14:paraId="55C89809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2006779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1. Counselling and motivation for F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8E731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519,3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E1DCA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DA94F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918,2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9268B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4</w:t>
            </w:r>
          </w:p>
        </w:tc>
      </w:tr>
      <w:tr w:rsidR="00A31F6A" w:rsidRPr="00A31F6A" w14:paraId="0F94AA26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B7D83C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2. Dispensing of male and female condom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34984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,191,7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C367E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7545D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,216,3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05CCF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67</w:t>
            </w:r>
          </w:p>
        </w:tc>
      </w:tr>
      <w:tr w:rsidR="00A31F6A" w:rsidRPr="00A31F6A" w14:paraId="1CCC2FF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55030C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3. Dispensing of Oral contracepti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6CD66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0,8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6A148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A209C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87,7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D5D3BC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07</w:t>
            </w:r>
          </w:p>
        </w:tc>
      </w:tr>
      <w:tr w:rsidR="00A31F6A" w:rsidRPr="00A31F6A" w14:paraId="620ED95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05A122A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4. Administering injectabl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77CED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005,2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47ECE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3.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58DE4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,556,19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54C4C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2.43</w:t>
            </w:r>
          </w:p>
        </w:tc>
      </w:tr>
      <w:tr w:rsidR="00A31F6A" w:rsidRPr="00A31F6A" w14:paraId="29D85D7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EB4DBE2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5. HCT and lab test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6461E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66,3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0D2EB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C6F59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88,2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C9193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8</w:t>
            </w:r>
          </w:p>
        </w:tc>
      </w:tr>
      <w:tr w:rsidR="00A31F6A" w:rsidRPr="00A31F6A" w14:paraId="08E27D8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C878BC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6. Insert implant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0B404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8,516,8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AE4AC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8.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784DE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8,478,1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450553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7.60</w:t>
            </w:r>
          </w:p>
        </w:tc>
      </w:tr>
      <w:tr w:rsidR="00A31F6A" w:rsidRPr="00A31F6A" w14:paraId="39B6464C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3F61CE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7. Insert IU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0801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35,1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FFFEC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.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DEDAA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83,3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7662B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.04</w:t>
            </w:r>
          </w:p>
        </w:tc>
      </w:tr>
      <w:tr w:rsidR="00A31F6A" w:rsidRPr="00A31F6A" w14:paraId="50C4227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0B3AB7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01. HIV testing Services (HT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C52C7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9,094,0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47112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6A6CD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849,3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DE8C9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95</w:t>
            </w:r>
          </w:p>
        </w:tc>
      </w:tr>
      <w:tr w:rsidR="00A31F6A" w:rsidRPr="00A31F6A" w14:paraId="5C6AF3F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F6B367B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02. Initiate anti-retroviral therapy (ART &gt;10 yea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15BAD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9,205,3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AD9FC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9.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D653D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5,189,0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5AC60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8.78</w:t>
            </w:r>
          </w:p>
        </w:tc>
      </w:tr>
      <w:tr w:rsidR="00A31F6A" w:rsidRPr="00A31F6A" w14:paraId="4A10573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E1E689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03. Initiate anti-retroviral therapy (ART&lt;10 yea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9FD14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4,5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2CA23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7.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587A9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30,1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62CAF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6.85</w:t>
            </w:r>
          </w:p>
        </w:tc>
      </w:tr>
      <w:tr w:rsidR="00A31F6A" w:rsidRPr="00A31F6A" w14:paraId="5FA73E8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FEEC6BF" w14:textId="74F7B7B3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04. Initiate anti-retroviral (ARV) for pregnant wom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4B919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,4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1C04A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EC1FA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7,6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86924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63</w:t>
            </w:r>
          </w:p>
        </w:tc>
      </w:tr>
      <w:tr w:rsidR="00A31F6A" w:rsidRPr="00A31F6A" w14:paraId="7950201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E16C7D7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05. Syndromic management of ST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FD542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,485,27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39330B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.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C0CBA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5,211,9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52749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.39</w:t>
            </w:r>
          </w:p>
        </w:tc>
      </w:tr>
      <w:tr w:rsidR="00A31F6A" w:rsidRPr="00A31F6A" w14:paraId="57A149B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1EC24F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01. TB test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53E9E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535,9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40532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C1CC2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668,0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C2436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50</w:t>
            </w:r>
          </w:p>
        </w:tc>
      </w:tr>
      <w:tr w:rsidR="00A31F6A" w:rsidRPr="00A31F6A" w14:paraId="7CE8FFDA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196F11D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02. Initiate TB treatment in adults (&gt;25kg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ACBF5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31,6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36978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0.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60AF6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92,3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35B83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9.29</w:t>
            </w:r>
          </w:p>
        </w:tc>
      </w:tr>
      <w:tr w:rsidR="00A31F6A" w:rsidRPr="00A31F6A" w14:paraId="74DFB4C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1AC414A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03. Initiate TB treatment in children (&lt;25kg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5167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2,2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F7061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6.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B1A01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2,67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58206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5.50</w:t>
            </w:r>
          </w:p>
        </w:tc>
      </w:tr>
      <w:tr w:rsidR="00A31F6A" w:rsidRPr="00A31F6A" w14:paraId="4B04B24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528352D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01. Malaria Prevention- Provide LLIN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8CE06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279,3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88CBB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FB391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724,7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C90D0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8</w:t>
            </w:r>
          </w:p>
        </w:tc>
      </w:tr>
      <w:tr w:rsidR="00A31F6A" w:rsidRPr="00A31F6A" w14:paraId="4252501D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E395D77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02. Malaria diagnos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C34CC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349,3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464A6F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66083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404,1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558EC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12</w:t>
            </w:r>
          </w:p>
        </w:tc>
      </w:tr>
      <w:tr w:rsidR="00A31F6A" w:rsidRPr="00A31F6A" w14:paraId="52D5FAD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AD845B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03. Treatment of uncomplicated malar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F888B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675,3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A2276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8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CE807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,732,8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23649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62</w:t>
            </w:r>
          </w:p>
        </w:tc>
      </w:tr>
      <w:tr w:rsidR="00A31F6A" w:rsidRPr="00A31F6A" w14:paraId="5DAA836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60621F0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04. Treatment of severe malaria (Pre-referral management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50E7B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,431,8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D6A80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0.8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F81B9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,367,3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48031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1.80</w:t>
            </w:r>
          </w:p>
        </w:tc>
      </w:tr>
      <w:tr w:rsidR="00A31F6A" w:rsidRPr="00A31F6A" w14:paraId="5E9CEB2B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17F2921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01. Vaccinate Hepatitis B negative individual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59D1B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,096,3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CF6E1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.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BE3D1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,079,8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39AC8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.05</w:t>
            </w:r>
          </w:p>
        </w:tc>
      </w:tr>
      <w:tr w:rsidR="00A31F6A" w:rsidRPr="00A31F6A" w14:paraId="54EB4870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4F6C3F0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02. Screening and diagnosis of hepatitis infe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C7969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311,8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E8245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C744D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894,5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A8FC7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09</w:t>
            </w:r>
          </w:p>
        </w:tc>
      </w:tr>
      <w:tr w:rsidR="00A31F6A" w:rsidRPr="00A31F6A" w14:paraId="29B8422B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146C248" w14:textId="09071F72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03. Life course vaccine for adolescents and adult (HBV/HPV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983CF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14,5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66BBE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43320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79,9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E24D3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43</w:t>
            </w:r>
          </w:p>
        </w:tc>
      </w:tr>
      <w:tr w:rsidR="00A31F6A" w:rsidRPr="00A31F6A" w14:paraId="301C22C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CCF3EA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lastRenderedPageBreak/>
              <w:t>901. Preventive chemotherap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2FD4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953,5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DC907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9F447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,778,5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11EF7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7</w:t>
            </w:r>
          </w:p>
        </w:tc>
      </w:tr>
      <w:tr w:rsidR="00A31F6A" w:rsidRPr="00A31F6A" w14:paraId="648997A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26E62B7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902. Screening and diagnosis of NTDs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CDD21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100,0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01540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01A00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852,3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6526A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8</w:t>
            </w:r>
          </w:p>
        </w:tc>
      </w:tr>
      <w:tr w:rsidR="00A31F6A" w:rsidRPr="00A31F6A" w14:paraId="00BF939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D8CF071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03. Provide treatments for cases of NTD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F0C6A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635,6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032B2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9B292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,852,3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86503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8</w:t>
            </w:r>
          </w:p>
        </w:tc>
      </w:tr>
      <w:tr w:rsidR="00A31F6A" w:rsidRPr="00A31F6A" w14:paraId="6152C95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08EB4C4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01. Screening and diagnosis of EPD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B9AF0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,580,8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7C6D1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720B7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,182,4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2F5EC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16</w:t>
            </w:r>
          </w:p>
        </w:tc>
      </w:tr>
      <w:tr w:rsidR="00A31F6A" w:rsidRPr="00A31F6A" w14:paraId="72F66B9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002BD10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02. Provide treatments for cases of EPD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1BD9F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,729,3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85B9A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31706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,491,88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B2D73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85</w:t>
            </w:r>
          </w:p>
        </w:tc>
      </w:tr>
      <w:tr w:rsidR="00A31F6A" w:rsidRPr="00A31F6A" w14:paraId="1FC0EBB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28A2BD6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01. Identification of cases of minor ailment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0A28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70,80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291E7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8399B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69,6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AE034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8</w:t>
            </w:r>
          </w:p>
        </w:tc>
      </w:tr>
      <w:tr w:rsidR="00A31F6A" w:rsidRPr="00A31F6A" w14:paraId="3AC23F6B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71F063F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202. Provide treatments of minor ailment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3F7F0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945,3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F8BE6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AC67B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890,0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814385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27</w:t>
            </w:r>
          </w:p>
        </w:tc>
      </w:tr>
      <w:tr w:rsidR="00A31F6A" w:rsidRPr="00A31F6A" w14:paraId="6E9D3EA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907AF3B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1. Provision of micronutrients, vitamin A supplementation for childr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DA4F9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65,3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2C0F9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5E4B5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42,3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7C8F9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5</w:t>
            </w:r>
          </w:p>
        </w:tc>
      </w:tr>
      <w:tr w:rsidR="00A31F6A" w:rsidRPr="00A31F6A" w14:paraId="5627AC5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178E88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2. Management of moderate malnutri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7E547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841,1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7A707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39FB1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,320,96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61B9F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76</w:t>
            </w:r>
          </w:p>
        </w:tc>
      </w:tr>
      <w:tr w:rsidR="00A31F6A" w:rsidRPr="00A31F6A" w14:paraId="581DA5D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B0C6D1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3. Management of severe malnutri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C2B8A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6,000,1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73253E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6.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C8B29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5,975,81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77E1C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5.84</w:t>
            </w:r>
          </w:p>
        </w:tc>
      </w:tr>
      <w:tr w:rsidR="00A31F6A" w:rsidRPr="00A31F6A" w14:paraId="1AD62C96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46F6659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4. Food demonstr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B61DE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45,77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A5076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19928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44,85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17CB1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8</w:t>
            </w:r>
          </w:p>
        </w:tc>
      </w:tr>
      <w:tr w:rsidR="00A31F6A" w:rsidRPr="00A31F6A" w14:paraId="4313B53D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25792F11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5. Deworming for under-5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0F57F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070,99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AEB92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021B3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589,0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DB8F4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4</w:t>
            </w:r>
          </w:p>
        </w:tc>
      </w:tr>
      <w:tr w:rsidR="00A31F6A" w:rsidRPr="00A31F6A" w14:paraId="6D0CCFC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61CABF7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6. Nutrition screen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FE158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510,4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8C73A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3D632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979,68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126DD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7</w:t>
            </w:r>
          </w:p>
        </w:tc>
      </w:tr>
      <w:tr w:rsidR="00A31F6A" w:rsidRPr="00A31F6A" w14:paraId="6143CCE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F8D17F6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7. Promotion of exclusive breastfeed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CF13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4,8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1F85D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5DF99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9,7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3D3C6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3</w:t>
            </w:r>
          </w:p>
        </w:tc>
      </w:tr>
      <w:tr w:rsidR="00A31F6A" w:rsidRPr="00A31F6A" w14:paraId="67A07A6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118B9D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8. promotion of use of iodized sal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9D897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76,9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AEEAA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6CE0E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133,0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FC99A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5</w:t>
            </w:r>
          </w:p>
        </w:tc>
      </w:tr>
      <w:tr w:rsidR="00A31F6A" w:rsidRPr="00A31F6A" w14:paraId="16A6BBC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284CB97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09. promotion of dietary diversific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83113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8,6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38F92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BBE6A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51,65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8D3E9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08</w:t>
            </w:r>
          </w:p>
        </w:tc>
      </w:tr>
      <w:tr w:rsidR="00A31F6A" w:rsidRPr="00A31F6A" w14:paraId="749A2B86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57DF552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10. Complications of worm infest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38F73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4,019,8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71148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.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D2D828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4,830,0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F5DFD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52</w:t>
            </w:r>
          </w:p>
        </w:tc>
      </w:tr>
      <w:tr w:rsidR="00A31F6A" w:rsidRPr="00A31F6A" w14:paraId="07EA8C6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984B8D3" w14:textId="4536EE80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401. IEC necessary behavior change messages on prevailing health issues, </w:t>
            </w:r>
            <w:r w:rsidR="00703CC8"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problems,</w:t>
            </w: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 and preven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B36E5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46,9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9BCFF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86664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32,37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0EEEC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1</w:t>
            </w:r>
          </w:p>
        </w:tc>
      </w:tr>
      <w:tr w:rsidR="00A31F6A" w:rsidRPr="00A31F6A" w14:paraId="7DA18BF0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C1A067E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403. Community mobilization for healt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77E1E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46,9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21EB0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42476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32,37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BA2EC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1</w:t>
            </w:r>
          </w:p>
        </w:tc>
      </w:tr>
      <w:tr w:rsidR="00A31F6A" w:rsidRPr="00A31F6A" w14:paraId="6B3613C0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9827BD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404. Home visits and community outreac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D6828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97,9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5B876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668A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21,5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D69C4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4</w:t>
            </w:r>
          </w:p>
        </w:tc>
      </w:tr>
      <w:tr w:rsidR="00A31F6A" w:rsidRPr="00A31F6A" w14:paraId="653E0EA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4A0A34A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502. Screening for sore throat, fever, and joint pains to rule out acute rheumatic fev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A50F2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82,3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442E04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A3A62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39,4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29877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4</w:t>
            </w:r>
          </w:p>
        </w:tc>
      </w:tr>
      <w:tr w:rsidR="00A31F6A" w:rsidRPr="00A31F6A" w14:paraId="0006729C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8C43E1C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503. Counselling on lifestyle management based on findings from the risk assess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8F892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5,9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8E1E0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22992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71,6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5975B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1</w:t>
            </w:r>
          </w:p>
        </w:tc>
      </w:tr>
      <w:tr w:rsidR="00A31F6A" w:rsidRPr="00A31F6A" w14:paraId="34C43EA4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2677ED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504. Commence aspirin in individuals with high risk of having an adverse cardiovascular event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79285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280,7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0C6D6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.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CD149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961,4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9B52C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57</w:t>
            </w:r>
          </w:p>
        </w:tc>
      </w:tr>
      <w:tr w:rsidR="00A31F6A" w:rsidRPr="00A31F6A" w14:paraId="77DE11CC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67A3EE0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506. Referral to secondary/tertiary health facilities for further management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EF2AD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82,3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4BE2C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47061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39,5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C1837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64</w:t>
            </w:r>
          </w:p>
        </w:tc>
      </w:tr>
      <w:tr w:rsidR="00A31F6A" w:rsidRPr="00A31F6A" w14:paraId="1CFEAA4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D5DB294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507. Support for self-management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989EB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2,95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0DF99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32C322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5,8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8BD88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6</w:t>
            </w:r>
          </w:p>
        </w:tc>
      </w:tr>
      <w:tr w:rsidR="00A31F6A" w:rsidRPr="00A31F6A" w14:paraId="635B49EA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0D65926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01. Urgent and facilitated referral through an escort if BP &gt;180/&gt;110 mm H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27095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990,9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69DC58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DB019C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664,1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DA78D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.35</w:t>
            </w:r>
          </w:p>
        </w:tc>
      </w:tr>
      <w:tr w:rsidR="00A31F6A" w:rsidRPr="00A31F6A" w14:paraId="14D1348A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02F867A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02. Refer if SBP ≥140 or DBP ≥ 90 mmHg in people &lt; 40 yrs. (to exclude secondary hypertension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46C27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70,5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9E7E3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5D902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256,67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6FDF2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27</w:t>
            </w:r>
          </w:p>
        </w:tc>
      </w:tr>
      <w:tr w:rsidR="00A31F6A" w:rsidRPr="00A31F6A" w14:paraId="38B826B2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8D94349" w14:textId="714DFE1A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603. Initiate drug treatment if SBP ≥130 or ≥ DBP 90 mmHg with diabetes 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7275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44,9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AD8DC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23C1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4,4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BDE99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23</w:t>
            </w:r>
          </w:p>
        </w:tc>
      </w:tr>
      <w:tr w:rsidR="00A31F6A" w:rsidRPr="00A31F6A" w14:paraId="5D725EC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BB13B68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04. Initiate lifestyle management if SBP ≥120 or DBP ≥ 80 mmH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40B5D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641,5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8D91C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1EB63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592,3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405E6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04</w:t>
            </w:r>
          </w:p>
        </w:tc>
      </w:tr>
      <w:tr w:rsidR="00A31F6A" w:rsidRPr="00A31F6A" w14:paraId="65DA63DC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7AAA51B" w14:textId="581A134B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05. Commence drug treatment if persistent BP ≥140/90 mm H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8CA1C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619,1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260B4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8B9C6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886,0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2FBEDB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89</w:t>
            </w:r>
          </w:p>
        </w:tc>
      </w:tr>
      <w:tr w:rsidR="00A31F6A" w:rsidRPr="00A31F6A" w14:paraId="3544F0E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635D07B" w14:textId="6F46C7DF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06. Support for self-management and care (e.g., regular blood pressure monitoring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8BC53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7,078,1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18BFB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7.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7FC44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2,973,44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29A51E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7.70</w:t>
            </w:r>
          </w:p>
        </w:tc>
      </w:tr>
      <w:tr w:rsidR="00A31F6A" w:rsidRPr="00A31F6A" w14:paraId="2D597816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0DA6333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01. Screening for various types of diabet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1C657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05,7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6E043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A568D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70,1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B48B8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5</w:t>
            </w:r>
          </w:p>
        </w:tc>
      </w:tr>
      <w:tr w:rsidR="00A31F6A" w:rsidRPr="00A31F6A" w14:paraId="7284184E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C60A6C0" w14:textId="48BC077C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702. Pre-referral treatment for Hyperglycemic Hyperosmolar sickness (Diabetic complication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EA0DE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029,2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2373C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4.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1DDA5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441,4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4CF5F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3.35</w:t>
            </w:r>
          </w:p>
        </w:tc>
      </w:tr>
      <w:tr w:rsidR="00A31F6A" w:rsidRPr="00A31F6A" w14:paraId="7D901F96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0A56EE8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801. Screening and examin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9C9CC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,502,5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38ABE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.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28B7AE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3,267,4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1B6F7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.34</w:t>
            </w:r>
          </w:p>
        </w:tc>
      </w:tr>
      <w:tr w:rsidR="00A31F6A" w:rsidRPr="00A31F6A" w14:paraId="18E2B32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D18CB55" w14:textId="48580D01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1802. Promotion of self-Breast Examination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3D4FD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5,0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2E0F9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4196ED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3,7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EBF386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13</w:t>
            </w:r>
          </w:p>
        </w:tc>
      </w:tr>
      <w:tr w:rsidR="00A31F6A" w:rsidRPr="00A31F6A" w14:paraId="7CC3FCD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BFF0DA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01. Treatment of minor eye infections with topical eye drug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BB5B2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13,8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A54D8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9AE8E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79,7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E6227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6</w:t>
            </w:r>
          </w:p>
        </w:tc>
      </w:tr>
      <w:tr w:rsidR="00A31F6A" w:rsidRPr="00A31F6A" w14:paraId="57DC10C9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5C71834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02. Allergic Conjunctivitis/Foreign body in e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F8259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934,0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7C6A2C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5FFB2B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,417,6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338E0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99</w:t>
            </w:r>
          </w:p>
        </w:tc>
      </w:tr>
      <w:tr w:rsidR="00A31F6A" w:rsidRPr="00A31F6A" w14:paraId="33F1CFE3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307CC6FD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003. Infective conjunctivitis/ Pustule in the eyel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EA94D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,692,3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5C565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4.9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6932D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1,025,3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CFC62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.42</w:t>
            </w:r>
          </w:p>
        </w:tc>
      </w:tr>
      <w:tr w:rsidR="00A31F6A" w:rsidRPr="00A31F6A" w14:paraId="130F70F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EC10BE8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01. Screening and examination of COP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F2B85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8,4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95F0F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34AF387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0,2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6D3ECF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26</w:t>
            </w:r>
          </w:p>
        </w:tc>
      </w:tr>
      <w:tr w:rsidR="00A31F6A" w:rsidRPr="00A31F6A" w14:paraId="0D89DDF8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26D24D2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 xml:space="preserve">2102. Management of COPD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2A608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67,67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4C53B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.5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8313F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89,7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8A2830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7.24</w:t>
            </w:r>
          </w:p>
        </w:tc>
      </w:tr>
      <w:tr w:rsidR="00A31F6A" w:rsidRPr="00A31F6A" w14:paraId="321E0E65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7D152392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03. Management of asth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0285E3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,830,7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D7140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.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28441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,707,8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C8B6E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.95</w:t>
            </w:r>
          </w:p>
        </w:tc>
      </w:tr>
      <w:tr w:rsidR="00A31F6A" w:rsidRPr="00A31F6A" w14:paraId="10AEC0DF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461AF4EF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104. Support for self-management and care of asth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33502A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71,4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971ED8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87182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55,1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B6D8F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04</w:t>
            </w:r>
          </w:p>
        </w:tc>
      </w:tr>
      <w:tr w:rsidR="00A31F6A" w:rsidRPr="00A31F6A" w14:paraId="3B4CE0B0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1B29DA8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01. Identification and screening of mental disorder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B0D9F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680,7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A599D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.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0AA14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,604,5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DAA732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91</w:t>
            </w:r>
          </w:p>
        </w:tc>
      </w:tr>
      <w:tr w:rsidR="00A31F6A" w:rsidRPr="00A31F6A" w14:paraId="312E5C9A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0F548A4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02. Management of depress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4933B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58,1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5295C1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347DA8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347,9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96C5C9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7</w:t>
            </w:r>
          </w:p>
        </w:tc>
      </w:tr>
      <w:tr w:rsidR="00A31F6A" w:rsidRPr="00A31F6A" w14:paraId="53B7E170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AA35CB5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03. Management of epileps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2860A6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69,6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10926D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CE3C7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59,9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F14A30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0.88</w:t>
            </w:r>
          </w:p>
        </w:tc>
      </w:tr>
      <w:tr w:rsidR="00A31F6A" w:rsidRPr="00A31F6A" w14:paraId="2CA74BC7" w14:textId="77777777" w:rsidTr="00C06943">
        <w:trPr>
          <w:trHeight w:val="220"/>
        </w:trPr>
        <w:tc>
          <w:tcPr>
            <w:tcW w:w="5665" w:type="dxa"/>
            <w:shd w:val="clear" w:color="auto" w:fill="auto"/>
            <w:noWrap/>
            <w:vAlign w:val="center"/>
            <w:hideMark/>
          </w:tcPr>
          <w:p w14:paraId="505062E6" w14:textId="77777777" w:rsidR="00A31F6A" w:rsidRPr="00A31F6A" w:rsidRDefault="00A31F6A" w:rsidP="00A31F6A">
            <w:pPr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05. Management and treatment of Dementia cas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EEE9E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,8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8FD5F4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.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0FAA5C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22,1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077885" w14:textId="77777777" w:rsidR="00A31F6A" w:rsidRPr="00A31F6A" w:rsidRDefault="00A31F6A" w:rsidP="00A31F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A31F6A">
              <w:rPr>
                <w:rFonts w:eastAsia="Times New Roman" w:cs="Times New Roman"/>
                <w:color w:val="000000"/>
                <w:sz w:val="13"/>
                <w:szCs w:val="13"/>
              </w:rPr>
              <w:t>1.27</w:t>
            </w:r>
          </w:p>
        </w:tc>
      </w:tr>
    </w:tbl>
    <w:p w14:paraId="6398F997" w14:textId="77777777" w:rsidR="00A31F6A" w:rsidRDefault="00A31F6A" w:rsidP="00A31F6A">
      <w:pPr>
        <w:rPr>
          <w:rFonts w:eastAsia="Gill Sans MT"/>
          <w:b/>
          <w:bCs/>
        </w:rPr>
      </w:pPr>
    </w:p>
    <w:p w14:paraId="37BB5B8F" w14:textId="2D6D4B45" w:rsidR="00E92752" w:rsidRDefault="00E92752" w:rsidP="00E92752">
      <w:pPr>
        <w:pageBreakBefore/>
        <w:rPr>
          <w:rFonts w:eastAsia="Gill Sans MT" w:cs="Times New Roman"/>
          <w:b/>
          <w:bCs/>
        </w:rPr>
      </w:pPr>
      <w:r>
        <w:rPr>
          <w:rFonts w:eastAsia="Gill Sans MT"/>
          <w:b/>
          <w:bCs/>
        </w:rPr>
        <w:lastRenderedPageBreak/>
        <w:t xml:space="preserve">Supplementary </w:t>
      </w:r>
      <w:r w:rsidRPr="2E665976">
        <w:rPr>
          <w:rFonts w:eastAsia="Gill Sans MT"/>
          <w:b/>
          <w:bCs/>
        </w:rPr>
        <w:t xml:space="preserve">Table </w:t>
      </w:r>
      <w:r w:rsidR="00852540">
        <w:rPr>
          <w:rFonts w:eastAsia="Gill Sans MT"/>
          <w:b/>
          <w:bCs/>
        </w:rPr>
        <w:t>S</w:t>
      </w:r>
      <w:r>
        <w:rPr>
          <w:rFonts w:eastAsia="Gill Sans MT"/>
          <w:b/>
          <w:bCs/>
        </w:rPr>
        <w:t>3</w:t>
      </w:r>
      <w:r w:rsidRPr="2E665976">
        <w:rPr>
          <w:rFonts w:eastAsia="Gill Sans MT"/>
          <w:b/>
          <w:bCs/>
        </w:rPr>
        <w:t xml:space="preserve">. </w:t>
      </w:r>
      <w:r>
        <w:rPr>
          <w:rFonts w:eastAsia="Gill Sans MT"/>
          <w:b/>
          <w:bCs/>
        </w:rPr>
        <w:t xml:space="preserve">PHC services </w:t>
      </w:r>
      <w:r w:rsidR="00211653">
        <w:rPr>
          <w:rFonts w:eastAsia="Gill Sans MT"/>
          <w:b/>
          <w:bCs/>
        </w:rPr>
        <w:t>at</w:t>
      </w:r>
      <w:r>
        <w:rPr>
          <w:rFonts w:eastAsia="Gill Sans MT"/>
          <w:b/>
          <w:bCs/>
        </w:rPr>
        <w:t xml:space="preserve"> sampled PHC facilities and general hospitals </w:t>
      </w:r>
      <w:r w:rsidRPr="2E665976">
        <w:rPr>
          <w:rFonts w:eastAsia="Gill Sans MT"/>
          <w:b/>
          <w:bCs/>
        </w:rPr>
        <w:t>in Kaduna and Kano</w:t>
      </w:r>
      <w:r>
        <w:rPr>
          <w:rFonts w:eastAsia="Gill Sans MT"/>
          <w:b/>
          <w:bCs/>
        </w:rPr>
        <w:t>, 2019</w:t>
      </w:r>
    </w:p>
    <w:tbl>
      <w:tblPr>
        <w:tblW w:w="7854" w:type="dxa"/>
        <w:tblLayout w:type="fixed"/>
        <w:tblLook w:val="04A0" w:firstRow="1" w:lastRow="0" w:firstColumn="1" w:lastColumn="0" w:noHBand="0" w:noVBand="1"/>
      </w:tblPr>
      <w:tblGrid>
        <w:gridCol w:w="2296"/>
        <w:gridCol w:w="1297"/>
        <w:gridCol w:w="1430"/>
        <w:gridCol w:w="256"/>
        <w:gridCol w:w="1145"/>
        <w:gridCol w:w="1430"/>
      </w:tblGrid>
      <w:tr w:rsidR="00E92752" w:rsidRPr="00395066" w14:paraId="487AD6B7" w14:textId="77777777" w:rsidTr="00547AE9">
        <w:trPr>
          <w:trHeight w:hRule="exact" w:val="288"/>
        </w:trPr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B45511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303808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E24FF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duna</w:t>
            </w:r>
          </w:p>
        </w:tc>
        <w:tc>
          <w:tcPr>
            <w:tcW w:w="2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2388E2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47162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28BA2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no</w:t>
            </w:r>
          </w:p>
        </w:tc>
      </w:tr>
      <w:tr w:rsidR="00E92752" w:rsidRPr="00395066" w14:paraId="73D8F701" w14:textId="77777777" w:rsidTr="00547AE9">
        <w:trPr>
          <w:trHeight w:hRule="exact" w:val="288"/>
        </w:trPr>
        <w:tc>
          <w:tcPr>
            <w:tcW w:w="22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8C152E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15525D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C facility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058CA8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l hospital</w:t>
            </w:r>
          </w:p>
        </w:tc>
        <w:tc>
          <w:tcPr>
            <w:tcW w:w="2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F1DED3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FE1DA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C facility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C4FADE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l hospital</w:t>
            </w:r>
          </w:p>
        </w:tc>
      </w:tr>
      <w:tr w:rsidR="00E92752" w:rsidRPr="00395066" w14:paraId="5B2C81E0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6588D1D4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sampled facilities 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E6A49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1 </w:t>
            </w:r>
          </w:p>
        </w:tc>
        <w:tc>
          <w:tcPr>
            <w:tcW w:w="14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44B78E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4 </w:t>
            </w:r>
          </w:p>
        </w:tc>
        <w:tc>
          <w:tcPr>
            <w:tcW w:w="25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428ABE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D171CA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1  </w:t>
            </w:r>
          </w:p>
        </w:tc>
        <w:tc>
          <w:tcPr>
            <w:tcW w:w="14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073943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3 </w:t>
            </w:r>
          </w:p>
        </w:tc>
      </w:tr>
      <w:tr w:rsidR="00E92752" w:rsidRPr="00395066" w14:paraId="5CD2E88F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557F539A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utpatient visits per year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10B723F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CECBA7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00B93B8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D2C44B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653EDB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92752" w:rsidRPr="00395066" w14:paraId="40A3AA04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22308B72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 Mean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B62518E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,483 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5DF96D1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3,807  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2DA9AEC9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1A32D3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3,006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C0A427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42,768 </w:t>
            </w:r>
          </w:p>
        </w:tc>
      </w:tr>
      <w:tr w:rsidR="00E92752" w:rsidRPr="00395066" w14:paraId="4E2F43B7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61BE216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 Median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5615923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,086 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49626BD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1,136  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5F58D85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E700D24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924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BB51D3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0,400 </w:t>
            </w:r>
          </w:p>
        </w:tc>
      </w:tr>
      <w:tr w:rsidR="00E92752" w:rsidRPr="00395066" w14:paraId="2182AB89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064590C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 Range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5D11A0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608–7,553 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1E18884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3,131–29,824  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343F0C57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1C93E0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425–13,034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05D2C8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3,469–104,436 </w:t>
            </w:r>
          </w:p>
        </w:tc>
      </w:tr>
      <w:tr w:rsidR="00E92752" w:rsidRPr="00395066" w14:paraId="0E393F0D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2CFB74D9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patient days per year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45BE66A6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474C286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7E576EC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B42FD1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3F58D44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92752" w:rsidRPr="00395066" w14:paraId="2153D52A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453484ED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 Mean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0ADC6293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14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3BE5926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8,540  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786EE609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17BE24D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8A587B4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9,690 </w:t>
            </w:r>
          </w:p>
        </w:tc>
      </w:tr>
      <w:tr w:rsidR="00E92752" w:rsidRPr="00395066" w14:paraId="0D7CE18E" w14:textId="77777777" w:rsidTr="00547AE9">
        <w:trPr>
          <w:trHeight w:hRule="exact" w:val="288"/>
        </w:trPr>
        <w:tc>
          <w:tcPr>
            <w:tcW w:w="2296" w:type="dxa"/>
            <w:shd w:val="clear" w:color="auto" w:fill="auto"/>
            <w:vAlign w:val="center"/>
            <w:hideMark/>
          </w:tcPr>
          <w:p w14:paraId="28257EC1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 Median 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417C8B6E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5 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1FDC237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4,877 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5F10AE37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DF865F3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D6BD951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5,239 </w:t>
            </w:r>
          </w:p>
        </w:tc>
      </w:tr>
      <w:tr w:rsidR="00E92752" w:rsidRPr="00395066" w14:paraId="5093F50A" w14:textId="77777777" w:rsidTr="00547AE9">
        <w:trPr>
          <w:trHeight w:hRule="exact" w:val="288"/>
        </w:trPr>
        <w:tc>
          <w:tcPr>
            <w:tcW w:w="229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E5B1F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  Range </w:t>
            </w:r>
          </w:p>
        </w:tc>
        <w:tc>
          <w:tcPr>
            <w:tcW w:w="129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EA39F6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0–576  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BE604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917–23,488 </w:t>
            </w:r>
          </w:p>
        </w:tc>
        <w:tc>
          <w:tcPr>
            <w:tcW w:w="25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80F37C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09DED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B7F08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596–23,234 </w:t>
            </w:r>
          </w:p>
        </w:tc>
      </w:tr>
    </w:tbl>
    <w:p w14:paraId="572C53BA" w14:textId="77777777" w:rsidR="00E92752" w:rsidRDefault="00E92752" w:rsidP="00E92752">
      <w:pPr>
        <w:rPr>
          <w:rFonts w:eastAsia="Gill Sans MT" w:cs="Times New Roman"/>
          <w:b/>
          <w:bCs/>
        </w:rPr>
      </w:pPr>
    </w:p>
    <w:p w14:paraId="5A94F144" w14:textId="54ED4F76" w:rsidR="00E92752" w:rsidRPr="004712A2" w:rsidRDefault="00E92752" w:rsidP="00E92752">
      <w:pPr>
        <w:rPr>
          <w:rFonts w:eastAsia="Gill Sans MT"/>
          <w:b/>
          <w:bCs/>
        </w:rPr>
      </w:pPr>
      <w:r>
        <w:rPr>
          <w:rFonts w:eastAsia="Gill Sans MT"/>
          <w:b/>
          <w:bCs/>
        </w:rPr>
        <w:t xml:space="preserve">Supplementary </w:t>
      </w:r>
      <w:r w:rsidRPr="2E665976">
        <w:rPr>
          <w:rFonts w:eastAsia="Gill Sans MT"/>
          <w:b/>
          <w:bCs/>
        </w:rPr>
        <w:t xml:space="preserve">Table </w:t>
      </w:r>
      <w:r w:rsidR="00852540">
        <w:rPr>
          <w:rFonts w:eastAsia="Gill Sans MT"/>
          <w:b/>
          <w:bCs/>
        </w:rPr>
        <w:t>S</w:t>
      </w:r>
      <w:r>
        <w:rPr>
          <w:rFonts w:eastAsia="Gill Sans MT"/>
          <w:b/>
          <w:bCs/>
        </w:rPr>
        <w:t>4</w:t>
      </w:r>
      <w:r w:rsidRPr="2E665976">
        <w:rPr>
          <w:rFonts w:eastAsia="Gill Sans MT"/>
          <w:b/>
          <w:bCs/>
        </w:rPr>
        <w:t xml:space="preserve">. </w:t>
      </w:r>
      <w:r>
        <w:rPr>
          <w:rFonts w:eastAsia="Gill Sans MT"/>
          <w:b/>
          <w:bCs/>
        </w:rPr>
        <w:t xml:space="preserve">PHC services delivered </w:t>
      </w:r>
      <w:r w:rsidR="00211653">
        <w:rPr>
          <w:rFonts w:eastAsia="Gill Sans MT"/>
          <w:b/>
          <w:bCs/>
        </w:rPr>
        <w:t>at</w:t>
      </w:r>
      <w:r>
        <w:rPr>
          <w:rFonts w:eastAsia="Gill Sans MT"/>
          <w:b/>
          <w:bCs/>
        </w:rPr>
        <w:t xml:space="preserve"> PHC facilities and general hospitals </w:t>
      </w:r>
      <w:r w:rsidRPr="2E665976">
        <w:rPr>
          <w:rFonts w:eastAsia="Gill Sans MT"/>
          <w:b/>
          <w:bCs/>
        </w:rPr>
        <w:t>in Kaduna and Kano</w:t>
      </w:r>
      <w:r>
        <w:rPr>
          <w:rFonts w:eastAsia="Gill Sans MT"/>
          <w:b/>
          <w:bCs/>
        </w:rPr>
        <w:t>, 2019</w:t>
      </w:r>
    </w:p>
    <w:tbl>
      <w:tblPr>
        <w:tblW w:w="9091" w:type="dxa"/>
        <w:tblLayout w:type="fixed"/>
        <w:tblLook w:val="04A0" w:firstRow="1" w:lastRow="0" w:firstColumn="1" w:lastColumn="0" w:noHBand="0" w:noVBand="1"/>
      </w:tblPr>
      <w:tblGrid>
        <w:gridCol w:w="2430"/>
        <w:gridCol w:w="1135"/>
        <w:gridCol w:w="1025"/>
        <w:gridCol w:w="1081"/>
        <w:gridCol w:w="236"/>
        <w:gridCol w:w="1168"/>
        <w:gridCol w:w="954"/>
        <w:gridCol w:w="1062"/>
      </w:tblGrid>
      <w:tr w:rsidR="00E92752" w:rsidRPr="00395066" w14:paraId="603BA029" w14:textId="77777777" w:rsidTr="00547AE9">
        <w:trPr>
          <w:trHeight w:hRule="exact" w:val="216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B0B8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55B7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dun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2346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0D71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no</w:t>
            </w:r>
          </w:p>
        </w:tc>
      </w:tr>
      <w:tr w:rsidR="00E92752" w:rsidRPr="00395066" w14:paraId="5AF6D112" w14:textId="77777777" w:rsidTr="00547AE9">
        <w:trPr>
          <w:trHeight w:val="32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2540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F8B8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C facility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76F9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l hospital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F6EA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303B4A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35E9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C facility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160C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l hospita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7B23" w14:textId="77777777" w:rsidR="00E92752" w:rsidRPr="00395066" w:rsidRDefault="00E92752" w:rsidP="00547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E92752" w:rsidRPr="00395066" w14:paraId="2CD3CEA9" w14:textId="77777777" w:rsidTr="00547AE9">
        <w:trPr>
          <w:trHeight w:hRule="exact" w:val="216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BF73D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ctual number of PHC service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CB997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DCBDB20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0A2337F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9E2C95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42138BA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8A32C1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5C9E145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92752" w:rsidRPr="00395066" w14:paraId="4CCB2CB6" w14:textId="77777777" w:rsidTr="00547AE9">
        <w:trPr>
          <w:trHeight w:hRule="exact" w:val="216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4AC04E2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Outpatient visit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644239F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907,96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F177C94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421,01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313103C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,328,97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6298CD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8CC37E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,830,69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5349C81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310,59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E64D1A4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4,141,281</w:t>
            </w:r>
          </w:p>
        </w:tc>
      </w:tr>
      <w:tr w:rsidR="00E92752" w:rsidRPr="00395066" w14:paraId="7F34C8EB" w14:textId="77777777" w:rsidTr="00547AE9">
        <w:trPr>
          <w:trHeight w:hRule="exact" w:val="216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7F1B6F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Inpatient day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4C3896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61,08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3237C00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06,6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358FDF7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67,76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13D122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4AEE7A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55,46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AB9217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206,68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510590B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500,030</w:t>
            </w:r>
          </w:p>
        </w:tc>
      </w:tr>
      <w:tr w:rsidR="00E92752" w:rsidRPr="00395066" w14:paraId="7A32B49C" w14:textId="77777777" w:rsidTr="00547AE9">
        <w:trPr>
          <w:trHeight w:hRule="exact" w:val="216"/>
        </w:trPr>
        <w:tc>
          <w:tcPr>
            <w:tcW w:w="2430" w:type="dxa"/>
            <w:shd w:val="clear" w:color="auto" w:fill="auto"/>
            <w:noWrap/>
            <w:vAlign w:val="center"/>
          </w:tcPr>
          <w:p w14:paraId="270CDBFB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35FE25C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07BA36A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238D1A2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8CEE933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34D53B75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356C55A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2DE0355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E92752" w:rsidRPr="00395066" w14:paraId="220CFCD9" w14:textId="77777777" w:rsidTr="00547AE9">
        <w:trPr>
          <w:trHeight w:hRule="exact" w:val="216"/>
        </w:trPr>
        <w:tc>
          <w:tcPr>
            <w:tcW w:w="2430" w:type="dxa"/>
            <w:shd w:val="clear" w:color="auto" w:fill="auto"/>
            <w:noWrap/>
            <w:vAlign w:val="center"/>
          </w:tcPr>
          <w:p w14:paraId="0647B19F" w14:textId="4C7BE438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facilities in network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775D870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EFCF297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8F363A5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11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C429426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13A3C29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20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222E03C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F015B00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,239</w:t>
            </w:r>
          </w:p>
        </w:tc>
      </w:tr>
      <w:tr w:rsidR="00E92752" w:rsidRPr="00395066" w14:paraId="1120BC31" w14:textId="77777777" w:rsidTr="00547AE9">
        <w:trPr>
          <w:trHeight w:hRule="exact" w:val="216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CCF65" w14:textId="77777777" w:rsidR="00E92752" w:rsidRPr="00395066" w:rsidRDefault="00E92752" w:rsidP="00547AE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pulation (million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D493C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F39B8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62727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8DECE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8644C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C7AD2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0A182" w14:textId="77777777" w:rsidR="00E92752" w:rsidRPr="00395066" w:rsidRDefault="00E92752" w:rsidP="00547A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95066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</w:tr>
    </w:tbl>
    <w:p w14:paraId="2FE04D9D" w14:textId="77777777" w:rsidR="00E92752" w:rsidRDefault="00E92752" w:rsidP="00E92752">
      <w:pPr>
        <w:rPr>
          <w:rFonts w:eastAsia="Gill Sans MT" w:cs="Times New Roman"/>
          <w:b/>
          <w:bCs/>
        </w:rPr>
      </w:pPr>
    </w:p>
    <w:p w14:paraId="4B0E4126" w14:textId="1A77B337" w:rsidR="00E92752" w:rsidRDefault="00E92752" w:rsidP="00E92752">
      <w:pPr>
        <w:rPr>
          <w:rFonts w:eastAsia="Gill Sans MT"/>
          <w:b/>
          <w:bCs/>
        </w:rPr>
      </w:pPr>
      <w:r>
        <w:rPr>
          <w:rFonts w:eastAsia="Gill Sans MT"/>
          <w:b/>
          <w:bCs/>
        </w:rPr>
        <w:t xml:space="preserve">Supplementary </w:t>
      </w:r>
      <w:r w:rsidRPr="2E665976">
        <w:rPr>
          <w:rFonts w:eastAsia="Gill Sans MT"/>
          <w:b/>
          <w:bCs/>
        </w:rPr>
        <w:t xml:space="preserve">Table </w:t>
      </w:r>
      <w:r w:rsidR="00852540">
        <w:rPr>
          <w:rFonts w:eastAsia="Gill Sans MT"/>
          <w:b/>
          <w:bCs/>
        </w:rPr>
        <w:t>S</w:t>
      </w:r>
      <w:r>
        <w:rPr>
          <w:rFonts w:eastAsia="Gill Sans MT"/>
          <w:b/>
          <w:bCs/>
        </w:rPr>
        <w:t>5</w:t>
      </w:r>
      <w:r w:rsidRPr="2E665976">
        <w:rPr>
          <w:rFonts w:eastAsia="Gill Sans MT"/>
          <w:b/>
          <w:bCs/>
        </w:rPr>
        <w:t xml:space="preserve">. </w:t>
      </w:r>
      <w:r>
        <w:rPr>
          <w:rFonts w:eastAsia="Gill Sans MT"/>
          <w:b/>
          <w:bCs/>
        </w:rPr>
        <w:t xml:space="preserve">Total PHC costs and costs per patient </w:t>
      </w:r>
      <w:r w:rsidR="00211653">
        <w:rPr>
          <w:rFonts w:eastAsia="Gill Sans MT"/>
          <w:b/>
          <w:bCs/>
        </w:rPr>
        <w:t>at</w:t>
      </w:r>
      <w:r>
        <w:rPr>
          <w:rFonts w:eastAsia="Gill Sans MT"/>
          <w:b/>
          <w:bCs/>
        </w:rPr>
        <w:t xml:space="preserve"> sampled general hospitals </w:t>
      </w:r>
      <w:r w:rsidRPr="2E665976">
        <w:rPr>
          <w:rFonts w:eastAsia="Gill Sans MT"/>
          <w:b/>
          <w:bCs/>
        </w:rPr>
        <w:t>in Kano</w:t>
      </w:r>
      <w:r>
        <w:rPr>
          <w:rFonts w:eastAsia="Gill Sans MT"/>
          <w:b/>
          <w:bCs/>
        </w:rPr>
        <w:t xml:space="preserve">, </w:t>
      </w:r>
      <w:r w:rsidR="00512DFA">
        <w:rPr>
          <w:rFonts w:eastAsia="Gill Sans MT"/>
          <w:b/>
          <w:bCs/>
        </w:rPr>
        <w:t xml:space="preserve">US$ </w:t>
      </w:r>
      <w:r>
        <w:rPr>
          <w:rFonts w:eastAsia="Gill Sans MT"/>
          <w:b/>
          <w:bCs/>
        </w:rPr>
        <w:t>2019</w:t>
      </w:r>
    </w:p>
    <w:tbl>
      <w:tblPr>
        <w:tblW w:w="3736" w:type="dxa"/>
        <w:tblLook w:val="04A0" w:firstRow="1" w:lastRow="0" w:firstColumn="1" w:lastColumn="0" w:noHBand="0" w:noVBand="1"/>
      </w:tblPr>
      <w:tblGrid>
        <w:gridCol w:w="2320"/>
        <w:gridCol w:w="1416"/>
      </w:tblGrid>
      <w:tr w:rsidR="00E92752" w14:paraId="56EC9A23" w14:textId="77777777" w:rsidTr="00547AE9">
        <w:trPr>
          <w:trHeight w:hRule="exact"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22B9" w14:textId="77777777" w:rsidR="00E92752" w:rsidRDefault="00E92752" w:rsidP="00547AE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sampled facilities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FDD5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E92752" w14:paraId="352C6C5A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DE20EAD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459D424" w14:textId="77777777" w:rsidR="00E92752" w:rsidRDefault="00E92752" w:rsidP="00547AE9">
            <w:pPr>
              <w:rPr>
                <w:sz w:val="20"/>
                <w:szCs w:val="20"/>
              </w:rPr>
            </w:pPr>
          </w:p>
        </w:tc>
      </w:tr>
      <w:tr w:rsidR="00E92752" w14:paraId="3FDC6252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459B88" w14:textId="77777777" w:rsidR="00E92752" w:rsidRDefault="00E92752" w:rsidP="00547AE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otal costs 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D6C53EB" w14:textId="77777777" w:rsidR="00E92752" w:rsidRDefault="00E92752" w:rsidP="00547AE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2752" w14:paraId="29B50080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B4B8B0" w14:textId="77777777" w:rsidR="00E92752" w:rsidRDefault="00E92752" w:rsidP="00547AE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Mean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41DE3B3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7,500</w:t>
            </w:r>
          </w:p>
        </w:tc>
      </w:tr>
      <w:tr w:rsidR="00E92752" w14:paraId="0E027F3C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FE10A5D" w14:textId="77777777" w:rsidR="00E92752" w:rsidRDefault="00E92752" w:rsidP="00547AE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Rang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7575FCA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1,811–907,142</w:t>
            </w:r>
          </w:p>
        </w:tc>
      </w:tr>
      <w:tr w:rsidR="00E92752" w14:paraId="07BBA006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0D7D2C7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BDD5B0" w14:textId="77777777" w:rsidR="00E92752" w:rsidRDefault="00E92752" w:rsidP="00547AE9">
            <w:pPr>
              <w:rPr>
                <w:sz w:val="20"/>
                <w:szCs w:val="20"/>
              </w:rPr>
            </w:pPr>
          </w:p>
        </w:tc>
      </w:tr>
      <w:tr w:rsidR="00E92752" w14:paraId="5AA5A7AE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3F6CCE9" w14:textId="6397B504" w:rsidR="00E92752" w:rsidRDefault="00E92752" w:rsidP="00547AE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ost per patient 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E1FF277" w14:textId="77777777" w:rsidR="00E92752" w:rsidRDefault="00E92752" w:rsidP="00547AE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2752" w14:paraId="5C833445" w14:textId="77777777" w:rsidTr="00547AE9">
        <w:trPr>
          <w:trHeight w:hRule="exact"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01EA025" w14:textId="77777777" w:rsidR="00E92752" w:rsidRDefault="00E92752" w:rsidP="00547AE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Mean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1F26E6D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</w:tr>
      <w:tr w:rsidR="00E92752" w14:paraId="42527EF0" w14:textId="77777777" w:rsidTr="00547AE9">
        <w:trPr>
          <w:trHeight w:hRule="exact" w:val="288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31C1" w14:textId="77777777" w:rsidR="00E92752" w:rsidRDefault="00E92752" w:rsidP="00547AE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Rang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882A" w14:textId="77777777" w:rsidR="00E92752" w:rsidRDefault="00E92752" w:rsidP="00547AE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–138</w:t>
            </w:r>
          </w:p>
        </w:tc>
      </w:tr>
    </w:tbl>
    <w:p w14:paraId="73D33D17" w14:textId="77777777" w:rsidR="009A32C1" w:rsidRDefault="009A32C1" w:rsidP="0037603F">
      <w:pPr>
        <w:rPr>
          <w:rFonts w:eastAsia="Gill Sans MT" w:cs="Times New Roman"/>
          <w:b/>
          <w:bCs/>
        </w:rPr>
      </w:pPr>
    </w:p>
    <w:sectPr w:rsidR="009A32C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08B9" w14:textId="77777777" w:rsidR="00F05D62" w:rsidRDefault="00F05D62" w:rsidP="00117666">
      <w:pPr>
        <w:spacing w:after="0"/>
      </w:pPr>
      <w:r>
        <w:separator/>
      </w:r>
    </w:p>
  </w:endnote>
  <w:endnote w:type="continuationSeparator" w:id="0">
    <w:p w14:paraId="6D334D07" w14:textId="77777777" w:rsidR="00F05D62" w:rsidRDefault="00F05D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F644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64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F644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64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8B254" w14:textId="77777777" w:rsidR="00F05D62" w:rsidRDefault="00F05D62" w:rsidP="00117666">
      <w:pPr>
        <w:spacing w:after="0"/>
      </w:pPr>
      <w:r>
        <w:separator/>
      </w:r>
    </w:p>
  </w:footnote>
  <w:footnote w:type="continuationSeparator" w:id="0">
    <w:p w14:paraId="5A9DAEB1" w14:textId="77777777" w:rsidR="00F05D62" w:rsidRDefault="00F05D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F644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F644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1816E0"/>
    <w:multiLevelType w:val="hybridMultilevel"/>
    <w:tmpl w:val="8D7C3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F038DD"/>
    <w:multiLevelType w:val="hybridMultilevel"/>
    <w:tmpl w:val="6C2A1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8B6740"/>
    <w:multiLevelType w:val="hybridMultilevel"/>
    <w:tmpl w:val="982E8C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F47AC7"/>
    <w:multiLevelType w:val="hybridMultilevel"/>
    <w:tmpl w:val="D236D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77794D"/>
    <w:multiLevelType w:val="hybridMultilevel"/>
    <w:tmpl w:val="BED6C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D21C55"/>
    <w:multiLevelType w:val="hybridMultilevel"/>
    <w:tmpl w:val="5A9217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D7122C"/>
    <w:multiLevelType w:val="hybridMultilevel"/>
    <w:tmpl w:val="9990A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8A40D4"/>
    <w:multiLevelType w:val="hybridMultilevel"/>
    <w:tmpl w:val="77AC69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931B2B"/>
    <w:multiLevelType w:val="hybridMultilevel"/>
    <w:tmpl w:val="09C4FA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95F024"/>
    <w:multiLevelType w:val="hybridMultilevel"/>
    <w:tmpl w:val="96023DEA"/>
    <w:lvl w:ilvl="0" w:tplc="C608C0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632EA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FEBE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D8F6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7C67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380F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E0B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06F4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D66D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CF3B88"/>
    <w:multiLevelType w:val="hybridMultilevel"/>
    <w:tmpl w:val="AF5E4E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C9734A0"/>
    <w:multiLevelType w:val="hybridMultilevel"/>
    <w:tmpl w:val="13040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C80F34"/>
    <w:multiLevelType w:val="hybridMultilevel"/>
    <w:tmpl w:val="EAF668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113330"/>
    <w:multiLevelType w:val="hybridMultilevel"/>
    <w:tmpl w:val="C936C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EF84BF0"/>
    <w:multiLevelType w:val="hybridMultilevel"/>
    <w:tmpl w:val="99CA76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B111CC"/>
    <w:multiLevelType w:val="hybridMultilevel"/>
    <w:tmpl w:val="E8C0B8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18097A"/>
    <w:multiLevelType w:val="hybridMultilevel"/>
    <w:tmpl w:val="7E24C9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881089"/>
    <w:multiLevelType w:val="hybridMultilevel"/>
    <w:tmpl w:val="35F202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005B54"/>
    <w:multiLevelType w:val="hybridMultilevel"/>
    <w:tmpl w:val="252A1B84"/>
    <w:lvl w:ilvl="0" w:tplc="DE2E254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5B66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1E21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E8B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24C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2C21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32E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A61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3679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C56493"/>
    <w:multiLevelType w:val="hybridMultilevel"/>
    <w:tmpl w:val="44862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1833BFD"/>
    <w:multiLevelType w:val="hybridMultilevel"/>
    <w:tmpl w:val="2B048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31AD4AE"/>
    <w:multiLevelType w:val="hybridMultilevel"/>
    <w:tmpl w:val="FD148CE8"/>
    <w:lvl w:ilvl="0" w:tplc="0192A6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77EA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648B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6084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00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5EEB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5218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2CCE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AE09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558A17"/>
    <w:multiLevelType w:val="hybridMultilevel"/>
    <w:tmpl w:val="EE0E2D00"/>
    <w:lvl w:ilvl="0" w:tplc="C3B6D2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B2AF5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A2F8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9AB7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34C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CC44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D8E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543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10B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5A1363"/>
    <w:multiLevelType w:val="hybridMultilevel"/>
    <w:tmpl w:val="FE022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20"/>
  </w:num>
  <w:num w:numId="3" w16cid:durableId="615480040">
    <w:abstractNumId w:val="6"/>
  </w:num>
  <w:num w:numId="4" w16cid:durableId="1566183234">
    <w:abstractNumId w:val="2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7"/>
  </w:num>
  <w:num w:numId="8" w16cid:durableId="1559510671">
    <w:abstractNumId w:val="27"/>
  </w:num>
  <w:num w:numId="9" w16cid:durableId="1734543462">
    <w:abstractNumId w:val="27"/>
  </w:num>
  <w:num w:numId="10" w16cid:durableId="708839681">
    <w:abstractNumId w:val="27"/>
  </w:num>
  <w:num w:numId="11" w16cid:durableId="2046978920">
    <w:abstractNumId w:val="27"/>
  </w:num>
  <w:num w:numId="12" w16cid:durableId="2124614653">
    <w:abstractNumId w:val="2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621647548">
    <w:abstractNumId w:val="23"/>
  </w:num>
  <w:num w:numId="21" w16cid:durableId="1611007432">
    <w:abstractNumId w:val="29"/>
  </w:num>
  <w:num w:numId="22" w16cid:durableId="1771505524">
    <w:abstractNumId w:val="13"/>
  </w:num>
  <w:num w:numId="23" w16cid:durableId="626159600">
    <w:abstractNumId w:val="28"/>
  </w:num>
  <w:num w:numId="24" w16cid:durableId="247348656">
    <w:abstractNumId w:val="24"/>
  </w:num>
  <w:num w:numId="25" w16cid:durableId="454567580">
    <w:abstractNumId w:val="22"/>
  </w:num>
  <w:num w:numId="26" w16cid:durableId="1006829910">
    <w:abstractNumId w:val="30"/>
  </w:num>
  <w:num w:numId="27" w16cid:durableId="676999916">
    <w:abstractNumId w:val="15"/>
  </w:num>
  <w:num w:numId="28" w16cid:durableId="1474714231">
    <w:abstractNumId w:val="18"/>
  </w:num>
  <w:num w:numId="29" w16cid:durableId="989988355">
    <w:abstractNumId w:val="21"/>
  </w:num>
  <w:num w:numId="30" w16cid:durableId="1494833242">
    <w:abstractNumId w:val="10"/>
  </w:num>
  <w:num w:numId="31" w16cid:durableId="959191491">
    <w:abstractNumId w:val="16"/>
  </w:num>
  <w:num w:numId="32" w16cid:durableId="301008393">
    <w:abstractNumId w:val="14"/>
  </w:num>
  <w:num w:numId="33" w16cid:durableId="764885009">
    <w:abstractNumId w:val="11"/>
  </w:num>
  <w:num w:numId="34" w16cid:durableId="572278833">
    <w:abstractNumId w:val="17"/>
  </w:num>
  <w:num w:numId="35" w16cid:durableId="1168836375">
    <w:abstractNumId w:val="2"/>
  </w:num>
  <w:num w:numId="36" w16cid:durableId="539710964">
    <w:abstractNumId w:val="25"/>
  </w:num>
  <w:num w:numId="37" w16cid:durableId="745686036">
    <w:abstractNumId w:val="12"/>
  </w:num>
  <w:num w:numId="38" w16cid:durableId="9182723">
    <w:abstractNumId w:val="5"/>
  </w:num>
  <w:num w:numId="39" w16cid:durableId="315574204">
    <w:abstractNumId w:val="1"/>
  </w:num>
  <w:num w:numId="40" w16cid:durableId="1219702701">
    <w:abstractNumId w:val="4"/>
  </w:num>
  <w:num w:numId="41" w16cid:durableId="869343445">
    <w:abstractNumId w:val="19"/>
  </w:num>
  <w:num w:numId="42" w16cid:durableId="1108500515">
    <w:abstractNumId w:val="7"/>
  </w:num>
  <w:num w:numId="43" w16cid:durableId="1847867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569"/>
    <w:rsid w:val="00052A14"/>
    <w:rsid w:val="00077D53"/>
    <w:rsid w:val="000C5E8A"/>
    <w:rsid w:val="000F3B12"/>
    <w:rsid w:val="00101AE3"/>
    <w:rsid w:val="00103E1F"/>
    <w:rsid w:val="00105FD9"/>
    <w:rsid w:val="00117666"/>
    <w:rsid w:val="001549D3"/>
    <w:rsid w:val="00160065"/>
    <w:rsid w:val="00177D84"/>
    <w:rsid w:val="00193D80"/>
    <w:rsid w:val="00211653"/>
    <w:rsid w:val="00267D18"/>
    <w:rsid w:val="0027198D"/>
    <w:rsid w:val="002868E2"/>
    <w:rsid w:val="002869C3"/>
    <w:rsid w:val="002936E4"/>
    <w:rsid w:val="002B4A57"/>
    <w:rsid w:val="002B769B"/>
    <w:rsid w:val="002C74CA"/>
    <w:rsid w:val="002D7311"/>
    <w:rsid w:val="00350AB0"/>
    <w:rsid w:val="003544FB"/>
    <w:rsid w:val="0037603F"/>
    <w:rsid w:val="003937C5"/>
    <w:rsid w:val="00395066"/>
    <w:rsid w:val="003C4B07"/>
    <w:rsid w:val="003D2F2D"/>
    <w:rsid w:val="003E41C0"/>
    <w:rsid w:val="003F07D5"/>
    <w:rsid w:val="003F6448"/>
    <w:rsid w:val="00401590"/>
    <w:rsid w:val="00447801"/>
    <w:rsid w:val="00452E9C"/>
    <w:rsid w:val="004735C8"/>
    <w:rsid w:val="004961FF"/>
    <w:rsid w:val="00512DFA"/>
    <w:rsid w:val="00517A89"/>
    <w:rsid w:val="005250F2"/>
    <w:rsid w:val="00593EEA"/>
    <w:rsid w:val="005A5EEE"/>
    <w:rsid w:val="00614B0D"/>
    <w:rsid w:val="006375C7"/>
    <w:rsid w:val="00654E8F"/>
    <w:rsid w:val="00660D05"/>
    <w:rsid w:val="006820B1"/>
    <w:rsid w:val="006B7D14"/>
    <w:rsid w:val="00701727"/>
    <w:rsid w:val="00703CC8"/>
    <w:rsid w:val="0070566C"/>
    <w:rsid w:val="00714C50"/>
    <w:rsid w:val="00725A7D"/>
    <w:rsid w:val="007429B0"/>
    <w:rsid w:val="00746EAF"/>
    <w:rsid w:val="007501BE"/>
    <w:rsid w:val="00790BB3"/>
    <w:rsid w:val="007C206C"/>
    <w:rsid w:val="00803D24"/>
    <w:rsid w:val="00811530"/>
    <w:rsid w:val="00817DD6"/>
    <w:rsid w:val="00852540"/>
    <w:rsid w:val="00885156"/>
    <w:rsid w:val="009151AA"/>
    <w:rsid w:val="0093429D"/>
    <w:rsid w:val="00943573"/>
    <w:rsid w:val="00970F7D"/>
    <w:rsid w:val="00994A3D"/>
    <w:rsid w:val="00996736"/>
    <w:rsid w:val="009A32C1"/>
    <w:rsid w:val="009C2B12"/>
    <w:rsid w:val="009C70F3"/>
    <w:rsid w:val="00A07F48"/>
    <w:rsid w:val="00A13AC0"/>
    <w:rsid w:val="00A174D9"/>
    <w:rsid w:val="00A31F6A"/>
    <w:rsid w:val="00A569CD"/>
    <w:rsid w:val="00AB6715"/>
    <w:rsid w:val="00AC35F9"/>
    <w:rsid w:val="00B1671E"/>
    <w:rsid w:val="00B25EB8"/>
    <w:rsid w:val="00B354E1"/>
    <w:rsid w:val="00B37F4D"/>
    <w:rsid w:val="00C06943"/>
    <w:rsid w:val="00C52A7B"/>
    <w:rsid w:val="00C53A1D"/>
    <w:rsid w:val="00C56BAF"/>
    <w:rsid w:val="00C679AA"/>
    <w:rsid w:val="00C75972"/>
    <w:rsid w:val="00CB613B"/>
    <w:rsid w:val="00CC0A3A"/>
    <w:rsid w:val="00CD066B"/>
    <w:rsid w:val="00CE4FEE"/>
    <w:rsid w:val="00CF445A"/>
    <w:rsid w:val="00D072D2"/>
    <w:rsid w:val="00DB59C3"/>
    <w:rsid w:val="00DC259A"/>
    <w:rsid w:val="00DE23E8"/>
    <w:rsid w:val="00E52377"/>
    <w:rsid w:val="00E64E17"/>
    <w:rsid w:val="00E866C9"/>
    <w:rsid w:val="00E91887"/>
    <w:rsid w:val="00E92752"/>
    <w:rsid w:val="00EA3D3C"/>
    <w:rsid w:val="00EF381E"/>
    <w:rsid w:val="00F05D62"/>
    <w:rsid w:val="00F46900"/>
    <w:rsid w:val="00F61D89"/>
    <w:rsid w:val="00F8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0F3B12"/>
  </w:style>
  <w:style w:type="table" w:customStyle="1" w:styleId="TableGrid1">
    <w:name w:val="Table Grid1"/>
    <w:basedOn w:val="TableNormal"/>
    <w:next w:val="TableGrid"/>
    <w:uiPriority w:val="39"/>
    <w:rsid w:val="00395066"/>
    <w:pPr>
      <w:spacing w:after="0" w:line="240" w:lineRule="auto"/>
      <w:ind w:left="2160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95066"/>
    <w:pPr>
      <w:spacing w:after="0" w:line="240" w:lineRule="auto"/>
      <w:ind w:left="2160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7</Pages>
  <Words>2081</Words>
  <Characters>118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ie Opuni</cp:lastModifiedBy>
  <cp:revision>3</cp:revision>
  <cp:lastPrinted>2013-10-03T12:51:00Z</cp:lastPrinted>
  <dcterms:created xsi:type="dcterms:W3CDTF">2023-11-30T22:00:00Z</dcterms:created>
  <dcterms:modified xsi:type="dcterms:W3CDTF">2023-12-0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